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68565" w14:textId="74BE1853" w:rsidR="00754127" w:rsidRPr="00A100B2" w:rsidRDefault="00754127" w:rsidP="00754127">
      <w:pPr>
        <w:spacing w:after="0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noProof/>
          <w:lang w:val="en-GB"/>
        </w:rPr>
        <w:t>T</w:t>
      </w:r>
      <w:r w:rsidRPr="00A100B2">
        <w:rPr>
          <w:rFonts w:ascii="Times New Roman" w:hAnsi="Times New Roman"/>
          <w:b/>
          <w:noProof/>
          <w:lang w:val="en-GB"/>
        </w:rPr>
        <w:t xml:space="preserve">able </w:t>
      </w:r>
      <w:r w:rsidR="00152E5B">
        <w:rPr>
          <w:rFonts w:ascii="Times New Roman" w:hAnsi="Times New Roman"/>
          <w:b/>
          <w:noProof/>
          <w:lang w:val="en-GB"/>
        </w:rPr>
        <w:t>S4</w:t>
      </w:r>
      <w:bookmarkStart w:id="0" w:name="_GoBack"/>
      <w:bookmarkEnd w:id="0"/>
      <w:r w:rsidRPr="00A100B2">
        <w:rPr>
          <w:rFonts w:ascii="Times New Roman" w:hAnsi="Times New Roman"/>
          <w:b/>
          <w:noProof/>
          <w:lang w:val="en-GB"/>
        </w:rPr>
        <w:t xml:space="preserve">. </w:t>
      </w:r>
      <w:r w:rsidRPr="00A100B2">
        <w:rPr>
          <w:rFonts w:ascii="Times New Roman" w:hAnsi="Times New Roman"/>
          <w:noProof/>
          <w:lang w:val="en-GB"/>
        </w:rPr>
        <w:t xml:space="preserve">SNPs </w:t>
      </w:r>
      <w:r w:rsidRPr="00A100B2">
        <w:rPr>
          <w:rFonts w:ascii="Times New Roman" w:hAnsi="Times New Roman"/>
          <w:lang w:val="en-GB"/>
        </w:rPr>
        <w:t>included in the candidate SNP genotyping.</w:t>
      </w:r>
    </w:p>
    <w:tbl>
      <w:tblPr>
        <w:tblW w:w="3340" w:type="dxa"/>
        <w:tblInd w:w="93" w:type="dxa"/>
        <w:tblLook w:val="04A0" w:firstRow="1" w:lastRow="0" w:firstColumn="1" w:lastColumn="0" w:noHBand="0" w:noVBand="1"/>
      </w:tblPr>
      <w:tblGrid>
        <w:gridCol w:w="740"/>
        <w:gridCol w:w="1300"/>
        <w:gridCol w:w="1300"/>
      </w:tblGrid>
      <w:tr w:rsidR="00754127" w:rsidRPr="00D514B9" w14:paraId="4434BF52" w14:textId="77777777" w:rsidTr="00914353">
        <w:trPr>
          <w:trHeight w:val="320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855C5" w14:textId="77777777" w:rsidR="00754127" w:rsidRPr="00D514B9" w:rsidRDefault="0075412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h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F5DEE" w14:textId="77777777" w:rsidR="00754127" w:rsidRPr="00D514B9" w:rsidRDefault="0075412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ositi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bp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33493" w14:textId="77777777" w:rsidR="00754127" w:rsidRPr="00D514B9" w:rsidRDefault="0075412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lleles</w:t>
            </w:r>
          </w:p>
        </w:tc>
      </w:tr>
      <w:tr w:rsidR="008A19D7" w:rsidRPr="00D514B9" w14:paraId="15E2D22B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976A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8331" w14:textId="3571AC3F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801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C5CB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</w:tr>
      <w:tr w:rsidR="008A19D7" w:rsidRPr="00D514B9" w14:paraId="698A3663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71CC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5F1A" w14:textId="73EA683C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838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2092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/G</w:t>
            </w:r>
          </w:p>
        </w:tc>
      </w:tr>
      <w:tr w:rsidR="008A19D7" w:rsidRPr="00D514B9" w14:paraId="3D85126E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5A64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93C8" w14:textId="5FCE1CF4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21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3766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</w:tr>
      <w:tr w:rsidR="008A19D7" w:rsidRPr="00D514B9" w14:paraId="1A082233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DFA7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CD67" w14:textId="1D84C4DD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76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CA0C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/T</w:t>
            </w:r>
          </w:p>
        </w:tc>
      </w:tr>
      <w:tr w:rsidR="008A19D7" w:rsidRPr="00D514B9" w14:paraId="06AC12C9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D179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EBB8" w14:textId="3878C7FA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77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C6BD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36C8CA31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5F7F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40A4" w14:textId="6CAF5F53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77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7B36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/C</w:t>
            </w:r>
          </w:p>
        </w:tc>
      </w:tr>
      <w:tr w:rsidR="008A19D7" w:rsidRPr="00D514B9" w14:paraId="3FC2F9C0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9224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ED6" w14:textId="6806903D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87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46D4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</w:tr>
      <w:tr w:rsidR="008A19D7" w:rsidRPr="00D514B9" w14:paraId="1F676379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0036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D9B4" w14:textId="2C06FE3C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046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B02D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59C99314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EA7A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3C22" w14:textId="6819A066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094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E130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0FF011AE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394A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8940" w14:textId="2E0D3F2D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120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2D05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</w:tr>
      <w:tr w:rsidR="008A19D7" w:rsidRPr="00D514B9" w14:paraId="52439CD2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F33E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3963" w14:textId="4938E2CB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29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56B8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4E636D61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052D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3D80" w14:textId="7FB9B961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369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5381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/T</w:t>
            </w:r>
          </w:p>
        </w:tc>
      </w:tr>
      <w:tr w:rsidR="008A19D7" w:rsidRPr="00D514B9" w14:paraId="35F28B41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0332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70A7" w14:textId="74D689A9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58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8831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/C</w:t>
            </w:r>
          </w:p>
        </w:tc>
      </w:tr>
      <w:tr w:rsidR="008A19D7" w:rsidRPr="00D514B9" w14:paraId="351332BE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1315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D7A1" w14:textId="7AA5C931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605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34DF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/C</w:t>
            </w:r>
          </w:p>
        </w:tc>
      </w:tr>
      <w:tr w:rsidR="008A19D7" w:rsidRPr="00D514B9" w14:paraId="0D976B63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73CC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2B9B" w14:textId="1D647475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666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B29F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268C330B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5E8E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19CB" w14:textId="3D80FA30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17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6108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/G</w:t>
            </w:r>
          </w:p>
        </w:tc>
      </w:tr>
      <w:tr w:rsidR="008A19D7" w:rsidRPr="00D514B9" w14:paraId="318F3391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FD3E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21F7" w14:textId="75BD889B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64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F70C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09BDD69F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21F5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9D81" w14:textId="2E28F868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005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2E1C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1C8EE307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3B59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97E7" w14:textId="2F3C09B6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078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5934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3C098490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53CB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5AD4" w14:textId="08A91069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422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46D0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/A</w:t>
            </w:r>
          </w:p>
        </w:tc>
      </w:tr>
      <w:tr w:rsidR="008A19D7" w:rsidRPr="00D514B9" w14:paraId="27BA9E4A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4A79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ECB5" w14:textId="3A414B48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475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B30C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/C</w:t>
            </w:r>
          </w:p>
        </w:tc>
      </w:tr>
      <w:tr w:rsidR="008A19D7" w:rsidRPr="00D514B9" w14:paraId="0C43CFE8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48EF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E0AC" w14:textId="57E3CD3E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488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1D40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/C</w:t>
            </w:r>
          </w:p>
        </w:tc>
      </w:tr>
      <w:tr w:rsidR="008A19D7" w:rsidRPr="00D514B9" w14:paraId="601917BB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BED7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037E" w14:textId="62789F00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563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B3E5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</w:tr>
      <w:tr w:rsidR="008A19D7" w:rsidRPr="00D514B9" w14:paraId="268014B7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3BF9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8D89" w14:textId="5B4A3A8B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563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7E95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</w:tr>
      <w:tr w:rsidR="008A19D7" w:rsidRPr="00D514B9" w14:paraId="1582E86C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6A41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F4D0" w14:textId="3ACCC0AB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606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A80D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/C</w:t>
            </w:r>
          </w:p>
        </w:tc>
      </w:tr>
      <w:tr w:rsidR="008A19D7" w:rsidRPr="00D514B9" w14:paraId="0A28B90C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27B6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5EF6" w14:textId="4048BF33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010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E825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66E5D369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C086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B33E" w14:textId="28C6C2D3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135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0DD8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0AD56CF8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48FA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4C88" w14:textId="12DB6366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198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A93D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24EF05C7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1779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4B56" w14:textId="3EA3FEBC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239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D592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</w:tr>
      <w:tr w:rsidR="008A19D7" w:rsidRPr="00D514B9" w14:paraId="5D097626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5E91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87C9" w14:textId="5250F5F5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303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232F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C</w:t>
            </w:r>
          </w:p>
        </w:tc>
      </w:tr>
      <w:tr w:rsidR="008A19D7" w:rsidRPr="00D514B9" w14:paraId="487FBCC3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72DC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40B5" w14:textId="08A3E148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324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30FA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2018D87C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6BCA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1440" w14:textId="1676CE55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555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BC5C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</w:tr>
      <w:tr w:rsidR="008A19D7" w:rsidRPr="00D514B9" w14:paraId="4FD6B918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D653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20B8" w14:textId="489D3CF8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555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0257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4CFFE5AB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A05D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F70A" w14:textId="43602E96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563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F9CB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</w:tr>
      <w:tr w:rsidR="008A19D7" w:rsidRPr="00D514B9" w14:paraId="78CA5ACF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B3F4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6185" w14:textId="6EE43BEE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563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08E7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/C</w:t>
            </w:r>
          </w:p>
        </w:tc>
      </w:tr>
      <w:tr w:rsidR="008A19D7" w:rsidRPr="00D514B9" w14:paraId="7DDC03B9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AFB0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A969" w14:textId="479B457E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570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FD01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/C</w:t>
            </w:r>
          </w:p>
        </w:tc>
      </w:tr>
      <w:tr w:rsidR="008A19D7" w:rsidRPr="00D514B9" w14:paraId="183108BF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D3DA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57F2" w14:textId="00A95BD3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589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9B3B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/C</w:t>
            </w:r>
          </w:p>
        </w:tc>
      </w:tr>
      <w:tr w:rsidR="008A19D7" w:rsidRPr="00D514B9" w14:paraId="34B4F0CB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377E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A7C7" w14:textId="7FE6A783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599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5050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543ACEFF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6C85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FCCF" w14:textId="1C38DA88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663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90E1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/T</w:t>
            </w:r>
          </w:p>
        </w:tc>
      </w:tr>
      <w:tr w:rsidR="008A19D7" w:rsidRPr="00D514B9" w14:paraId="05DB40E4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DC82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5931" w14:textId="26EB3BD6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692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9148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/G</w:t>
            </w:r>
          </w:p>
        </w:tc>
      </w:tr>
      <w:tr w:rsidR="008A19D7" w:rsidRPr="00D514B9" w14:paraId="1C43278D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141D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7999" w14:textId="6001E10E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693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ACFD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/G</w:t>
            </w:r>
          </w:p>
        </w:tc>
      </w:tr>
      <w:tr w:rsidR="008A19D7" w:rsidRPr="00D514B9" w14:paraId="3CF1DE43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0431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BFF0" w14:textId="4C9977D4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715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48DB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1EA9EB7A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8EFA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D01B" w14:textId="53B4DDCA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716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79FE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/T</w:t>
            </w:r>
          </w:p>
        </w:tc>
      </w:tr>
      <w:tr w:rsidR="008A19D7" w:rsidRPr="00D514B9" w14:paraId="7198B012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77DD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639A" w14:textId="07021C2A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716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F0C7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/T</w:t>
            </w:r>
          </w:p>
        </w:tc>
      </w:tr>
      <w:tr w:rsidR="008A19D7" w:rsidRPr="00D514B9" w14:paraId="470FDB6B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A212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4601" w14:textId="33AD3BC6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716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A0C7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/C</w:t>
            </w:r>
          </w:p>
        </w:tc>
      </w:tr>
      <w:tr w:rsidR="008A19D7" w:rsidRPr="00D514B9" w14:paraId="101393F0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6BB7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2F23" w14:textId="466B758C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453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1B84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T</w:t>
            </w:r>
          </w:p>
        </w:tc>
      </w:tr>
      <w:tr w:rsidR="008A19D7" w:rsidRPr="00D514B9" w14:paraId="3E1FA190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10C3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F9FB" w14:textId="682AB45E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580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6A9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C</w:t>
            </w:r>
          </w:p>
        </w:tc>
      </w:tr>
      <w:tr w:rsidR="008A19D7" w:rsidRPr="00D514B9" w14:paraId="65D4D2A4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E7EE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6E66" w14:textId="134ABB45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129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3033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255B74EA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CDAC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0F22" w14:textId="36A0C52F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099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686A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/T</w:t>
            </w:r>
          </w:p>
        </w:tc>
      </w:tr>
      <w:tr w:rsidR="008A19D7" w:rsidRPr="00D514B9" w14:paraId="2C7DDC7F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F6A5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F646" w14:textId="745AF5C8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8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CF92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60B8BCA7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C069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78E7" w14:textId="280D7CDC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8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FA07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</w:tr>
      <w:tr w:rsidR="008A19D7" w:rsidRPr="00D514B9" w14:paraId="506238BD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31E7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3F97" w14:textId="310BC9A1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7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4112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C</w:t>
            </w:r>
          </w:p>
        </w:tc>
      </w:tr>
      <w:tr w:rsidR="008A19D7" w:rsidRPr="00D514B9" w14:paraId="028A949D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8566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729E" w14:textId="1D9855BD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5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0C0F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/T</w:t>
            </w:r>
          </w:p>
        </w:tc>
      </w:tr>
      <w:tr w:rsidR="008A19D7" w:rsidRPr="00D514B9" w14:paraId="7CE0F6A5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F380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2C47" w14:textId="301EC588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6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61CF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1F66D5A0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1DD6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8B5C" w14:textId="5E92E96C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8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227C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</w:tr>
      <w:tr w:rsidR="008A19D7" w:rsidRPr="00D514B9" w14:paraId="5AC0A9E6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2827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2F84" w14:textId="52611FCC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8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C281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/G</w:t>
            </w:r>
          </w:p>
        </w:tc>
      </w:tr>
      <w:tr w:rsidR="008A19D7" w:rsidRPr="00D514B9" w14:paraId="760BEB8D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D0FF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8475" w14:textId="70F75B2F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5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2A5C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/T</w:t>
            </w:r>
          </w:p>
        </w:tc>
      </w:tr>
      <w:tr w:rsidR="008A19D7" w:rsidRPr="00D514B9" w14:paraId="647BEE2C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8226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C472" w14:textId="20E561DA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83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1EAF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/G</w:t>
            </w:r>
          </w:p>
        </w:tc>
      </w:tr>
      <w:tr w:rsidR="008A19D7" w:rsidRPr="00D514B9" w14:paraId="64496BA1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4C62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35C7" w14:textId="44D869CD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06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D59C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/G</w:t>
            </w:r>
          </w:p>
        </w:tc>
      </w:tr>
      <w:tr w:rsidR="008A19D7" w:rsidRPr="00D514B9" w14:paraId="0C6A249B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F4E6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0D99" w14:textId="19C0C3FD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09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6BBD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/A</w:t>
            </w:r>
          </w:p>
        </w:tc>
      </w:tr>
      <w:tr w:rsidR="008A19D7" w:rsidRPr="00D514B9" w14:paraId="4A0206D0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F3D9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A5BF" w14:textId="09AEB701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15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6907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/A</w:t>
            </w:r>
          </w:p>
        </w:tc>
      </w:tr>
      <w:tr w:rsidR="008A19D7" w:rsidRPr="00D514B9" w14:paraId="1780B633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2829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9B7E" w14:textId="78E05C0E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728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E826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</w:tr>
      <w:tr w:rsidR="008A19D7" w:rsidRPr="00D514B9" w14:paraId="37DDDB64" w14:textId="77777777" w:rsidTr="0091435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A8570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DFB65" w14:textId="5EEDC7BA" w:rsidR="008A19D7" w:rsidRPr="008A19D7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A19D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778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22624" w14:textId="77777777" w:rsidR="008A19D7" w:rsidRPr="00D514B9" w:rsidRDefault="008A19D7" w:rsidP="009143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/T</w:t>
            </w:r>
          </w:p>
        </w:tc>
      </w:tr>
    </w:tbl>
    <w:p w14:paraId="0AFF186E" w14:textId="0D40FE2A" w:rsidR="00D80D77" w:rsidRPr="00754127" w:rsidRDefault="00D80D77">
      <w:pPr>
        <w:spacing w:after="0"/>
        <w:rPr>
          <w:rFonts w:ascii="Times New Roman" w:hAnsi="Times New Roman"/>
          <w:b/>
          <w:noProof/>
          <w:sz w:val="20"/>
          <w:szCs w:val="20"/>
          <w:highlight w:val="green"/>
          <w:lang w:val="en-GB"/>
        </w:rPr>
      </w:pPr>
    </w:p>
    <w:sectPr w:rsidR="00D80D77" w:rsidRPr="00754127" w:rsidSect="00473F68">
      <w:headerReference w:type="default" r:id="rId9"/>
      <w:footerReference w:type="even" r:id="rId10"/>
      <w:footerReference w:type="default" r:id="rId11"/>
      <w:pgSz w:w="11901" w:h="16840"/>
      <w:pgMar w:top="1276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1A93D" w14:textId="77777777" w:rsidR="00914353" w:rsidRDefault="00914353">
      <w:pPr>
        <w:spacing w:after="0"/>
      </w:pPr>
      <w:r>
        <w:separator/>
      </w:r>
    </w:p>
  </w:endnote>
  <w:endnote w:type="continuationSeparator" w:id="0">
    <w:p w14:paraId="61768E90" w14:textId="77777777" w:rsidR="00914353" w:rsidRDefault="009143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Frutiger LT Std 55 Roman">
    <w:altName w:val="Frutiger LT Std 55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B589E" w14:textId="77777777" w:rsidR="00914353" w:rsidRDefault="00914353" w:rsidP="004920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B39D5C" w14:textId="77777777" w:rsidR="00914353" w:rsidRDefault="00914353" w:rsidP="0049209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9BB31" w14:textId="77777777" w:rsidR="00914353" w:rsidRDefault="00914353" w:rsidP="00492096">
    <w:pPr>
      <w:pStyle w:val="Footer"/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AB4B4A" w14:textId="77777777" w:rsidR="00914353" w:rsidRDefault="00914353">
      <w:pPr>
        <w:spacing w:after="0"/>
      </w:pPr>
      <w:r>
        <w:separator/>
      </w:r>
    </w:p>
  </w:footnote>
  <w:footnote w:type="continuationSeparator" w:id="0">
    <w:p w14:paraId="462FE238" w14:textId="77777777" w:rsidR="00914353" w:rsidRDefault="0091435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803F10" w14:textId="6517E129" w:rsidR="00914353" w:rsidRPr="00D00A6C" w:rsidRDefault="00914353" w:rsidP="00492096">
    <w:pPr>
      <w:pStyle w:val="Header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7B13A0"/>
    <w:multiLevelType w:val="hybridMultilevel"/>
    <w:tmpl w:val="3A80B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1530D0"/>
    <w:multiLevelType w:val="hybridMultilevel"/>
    <w:tmpl w:val="AD08B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E87AB4"/>
    <w:multiLevelType w:val="hybridMultilevel"/>
    <w:tmpl w:val="EB9C6442"/>
    <w:lvl w:ilvl="0" w:tplc="4D1ED13E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Discove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v2z2aatadwpa0ertemvw2entw5vzrv5efwv&quot;&gt;CMT&lt;record-ids&gt;&lt;item&gt;1&lt;/item&gt;&lt;item&gt;10&lt;/item&gt;&lt;item&gt;27&lt;/item&gt;&lt;item&gt;35&lt;/item&gt;&lt;item&gt;40&lt;/item&gt;&lt;item&gt;45&lt;/item&gt;&lt;item&gt;48&lt;/item&gt;&lt;item&gt;63&lt;/item&gt;&lt;item&gt;85&lt;/item&gt;&lt;item&gt;89&lt;/item&gt;&lt;item&gt;92&lt;/item&gt;&lt;item&gt;94&lt;/item&gt;&lt;item&gt;107&lt;/item&gt;&lt;item&gt;111&lt;/item&gt;&lt;item&gt;113&lt;/item&gt;&lt;item&gt;126&lt;/item&gt;&lt;item&gt;130&lt;/item&gt;&lt;item&gt;133&lt;/item&gt;&lt;item&gt;134&lt;/item&gt;&lt;item&gt;136&lt;/item&gt;&lt;item&gt;141&lt;/item&gt;&lt;item&gt;144&lt;/item&gt;&lt;item&gt;150&lt;/item&gt;&lt;item&gt;183&lt;/item&gt;&lt;item&gt;185&lt;/item&gt;&lt;item&gt;196&lt;/item&gt;&lt;item&gt;198&lt;/item&gt;&lt;item&gt;199&lt;/item&gt;&lt;item&gt;201&lt;/item&gt;&lt;item&gt;202&lt;/item&gt;&lt;item&gt;203&lt;/item&gt;&lt;item&gt;204&lt;/item&gt;&lt;item&gt;205&lt;/item&gt;&lt;item&gt;206&lt;/item&gt;&lt;item&gt;207&lt;/item&gt;&lt;item&gt;209&lt;/item&gt;&lt;item&gt;210&lt;/item&gt;&lt;item&gt;211&lt;/item&gt;&lt;item&gt;212&lt;/item&gt;&lt;item&gt;215&lt;/item&gt;&lt;item&gt;216&lt;/item&gt;&lt;item&gt;217&lt;/item&gt;&lt;item&gt;222&lt;/item&gt;&lt;item&gt;225&lt;/item&gt;&lt;item&gt;226&lt;/item&gt;&lt;item&gt;227&lt;/item&gt;&lt;item&gt;228&lt;/item&gt;&lt;item&gt;229&lt;/item&gt;&lt;item&gt;230&lt;/item&gt;&lt;item&gt;232&lt;/item&gt;&lt;item&gt;233&lt;/item&gt;&lt;item&gt;235&lt;/item&gt;&lt;item&gt;240&lt;/item&gt;&lt;item&gt;245&lt;/item&gt;&lt;item&gt;246&lt;/item&gt;&lt;item&gt;248&lt;/item&gt;&lt;item&gt;249&lt;/item&gt;&lt;item&gt;250&lt;/item&gt;&lt;item&gt;251&lt;/item&gt;&lt;item&gt;252&lt;/item&gt;&lt;item&gt;253&lt;/item&gt;&lt;/record-ids&gt;&lt;/item&gt;&lt;/Libraries&gt;"/>
  </w:docVars>
  <w:rsids>
    <w:rsidRoot w:val="00EA7913"/>
    <w:rsid w:val="000003B9"/>
    <w:rsid w:val="00000F19"/>
    <w:rsid w:val="000017C2"/>
    <w:rsid w:val="00002930"/>
    <w:rsid w:val="0000357D"/>
    <w:rsid w:val="00005012"/>
    <w:rsid w:val="00006C1F"/>
    <w:rsid w:val="00006F51"/>
    <w:rsid w:val="000072AF"/>
    <w:rsid w:val="0001091A"/>
    <w:rsid w:val="00011CC7"/>
    <w:rsid w:val="00011CCE"/>
    <w:rsid w:val="000122D9"/>
    <w:rsid w:val="00012793"/>
    <w:rsid w:val="00012FB4"/>
    <w:rsid w:val="00013B9F"/>
    <w:rsid w:val="00014478"/>
    <w:rsid w:val="00014CD4"/>
    <w:rsid w:val="00014F36"/>
    <w:rsid w:val="000179FD"/>
    <w:rsid w:val="00024FE9"/>
    <w:rsid w:val="00026F31"/>
    <w:rsid w:val="00030499"/>
    <w:rsid w:val="00030853"/>
    <w:rsid w:val="00031EF2"/>
    <w:rsid w:val="00040B11"/>
    <w:rsid w:val="0004195D"/>
    <w:rsid w:val="00042C9B"/>
    <w:rsid w:val="000430A0"/>
    <w:rsid w:val="00047355"/>
    <w:rsid w:val="0005056E"/>
    <w:rsid w:val="00050EE7"/>
    <w:rsid w:val="00052329"/>
    <w:rsid w:val="00052D23"/>
    <w:rsid w:val="00057921"/>
    <w:rsid w:val="00060DFD"/>
    <w:rsid w:val="00061420"/>
    <w:rsid w:val="00062FB7"/>
    <w:rsid w:val="00065824"/>
    <w:rsid w:val="000670B0"/>
    <w:rsid w:val="0006791E"/>
    <w:rsid w:val="000679A2"/>
    <w:rsid w:val="00067BE7"/>
    <w:rsid w:val="00067EB6"/>
    <w:rsid w:val="00070495"/>
    <w:rsid w:val="0007147D"/>
    <w:rsid w:val="00071AB5"/>
    <w:rsid w:val="00071E37"/>
    <w:rsid w:val="000725C9"/>
    <w:rsid w:val="0007297A"/>
    <w:rsid w:val="00074455"/>
    <w:rsid w:val="00074A86"/>
    <w:rsid w:val="00074F84"/>
    <w:rsid w:val="000753CA"/>
    <w:rsid w:val="00076B9D"/>
    <w:rsid w:val="0007704D"/>
    <w:rsid w:val="00081009"/>
    <w:rsid w:val="000855F7"/>
    <w:rsid w:val="000859D6"/>
    <w:rsid w:val="00090CF8"/>
    <w:rsid w:val="00090D1A"/>
    <w:rsid w:val="000930AC"/>
    <w:rsid w:val="00093D6A"/>
    <w:rsid w:val="000949BA"/>
    <w:rsid w:val="000954EB"/>
    <w:rsid w:val="00096C67"/>
    <w:rsid w:val="000A20FD"/>
    <w:rsid w:val="000A3E44"/>
    <w:rsid w:val="000A60C0"/>
    <w:rsid w:val="000B11CA"/>
    <w:rsid w:val="000B6085"/>
    <w:rsid w:val="000B660B"/>
    <w:rsid w:val="000C0767"/>
    <w:rsid w:val="000C3037"/>
    <w:rsid w:val="000C4B87"/>
    <w:rsid w:val="000C52F4"/>
    <w:rsid w:val="000C579A"/>
    <w:rsid w:val="000C5E14"/>
    <w:rsid w:val="000C650D"/>
    <w:rsid w:val="000D0550"/>
    <w:rsid w:val="000D2457"/>
    <w:rsid w:val="000D5622"/>
    <w:rsid w:val="000D58CB"/>
    <w:rsid w:val="000D58E7"/>
    <w:rsid w:val="000D7D24"/>
    <w:rsid w:val="000E1D3B"/>
    <w:rsid w:val="000E20AB"/>
    <w:rsid w:val="000E4788"/>
    <w:rsid w:val="000E4877"/>
    <w:rsid w:val="000E4DEE"/>
    <w:rsid w:val="000E6A3C"/>
    <w:rsid w:val="000E6E2B"/>
    <w:rsid w:val="000E7F11"/>
    <w:rsid w:val="000F0C93"/>
    <w:rsid w:val="000F1C18"/>
    <w:rsid w:val="000F57F0"/>
    <w:rsid w:val="000F6C04"/>
    <w:rsid w:val="000F7417"/>
    <w:rsid w:val="000F74D8"/>
    <w:rsid w:val="000F7ADA"/>
    <w:rsid w:val="0010065F"/>
    <w:rsid w:val="00100A7E"/>
    <w:rsid w:val="0010116A"/>
    <w:rsid w:val="001017EE"/>
    <w:rsid w:val="00104CEB"/>
    <w:rsid w:val="00104E88"/>
    <w:rsid w:val="001070D8"/>
    <w:rsid w:val="00110DAB"/>
    <w:rsid w:val="001113B5"/>
    <w:rsid w:val="001116C8"/>
    <w:rsid w:val="00112FEC"/>
    <w:rsid w:val="00115637"/>
    <w:rsid w:val="001156A7"/>
    <w:rsid w:val="00115C9C"/>
    <w:rsid w:val="001163E8"/>
    <w:rsid w:val="00117543"/>
    <w:rsid w:val="0012086B"/>
    <w:rsid w:val="00121D26"/>
    <w:rsid w:val="001221E2"/>
    <w:rsid w:val="00122CCF"/>
    <w:rsid w:val="0012338A"/>
    <w:rsid w:val="00123639"/>
    <w:rsid w:val="001269A4"/>
    <w:rsid w:val="00127C9A"/>
    <w:rsid w:val="00132181"/>
    <w:rsid w:val="0013235D"/>
    <w:rsid w:val="001334BE"/>
    <w:rsid w:val="001352A5"/>
    <w:rsid w:val="00140671"/>
    <w:rsid w:val="001411C2"/>
    <w:rsid w:val="001411FF"/>
    <w:rsid w:val="00141E00"/>
    <w:rsid w:val="001426A2"/>
    <w:rsid w:val="001426D9"/>
    <w:rsid w:val="0014298A"/>
    <w:rsid w:val="001433EB"/>
    <w:rsid w:val="001436A5"/>
    <w:rsid w:val="0014592C"/>
    <w:rsid w:val="00146F13"/>
    <w:rsid w:val="00146F62"/>
    <w:rsid w:val="00152ADA"/>
    <w:rsid w:val="00152E5B"/>
    <w:rsid w:val="001536C7"/>
    <w:rsid w:val="00154073"/>
    <w:rsid w:val="001557B9"/>
    <w:rsid w:val="00156172"/>
    <w:rsid w:val="001601E3"/>
    <w:rsid w:val="00160AC7"/>
    <w:rsid w:val="00160B8C"/>
    <w:rsid w:val="00160C2D"/>
    <w:rsid w:val="001643E4"/>
    <w:rsid w:val="001666D9"/>
    <w:rsid w:val="00166B98"/>
    <w:rsid w:val="00166F55"/>
    <w:rsid w:val="00170C09"/>
    <w:rsid w:val="0017731A"/>
    <w:rsid w:val="00180651"/>
    <w:rsid w:val="00180B40"/>
    <w:rsid w:val="00181EBF"/>
    <w:rsid w:val="001820DC"/>
    <w:rsid w:val="00182E4D"/>
    <w:rsid w:val="0018305F"/>
    <w:rsid w:val="00185D31"/>
    <w:rsid w:val="00190497"/>
    <w:rsid w:val="001911AE"/>
    <w:rsid w:val="0019133B"/>
    <w:rsid w:val="001919CD"/>
    <w:rsid w:val="001935CD"/>
    <w:rsid w:val="00194026"/>
    <w:rsid w:val="001945C3"/>
    <w:rsid w:val="00196238"/>
    <w:rsid w:val="001969C3"/>
    <w:rsid w:val="001969D9"/>
    <w:rsid w:val="00196ACC"/>
    <w:rsid w:val="00197A6F"/>
    <w:rsid w:val="001A2E44"/>
    <w:rsid w:val="001A3253"/>
    <w:rsid w:val="001A370D"/>
    <w:rsid w:val="001A7B11"/>
    <w:rsid w:val="001A7B15"/>
    <w:rsid w:val="001B07BE"/>
    <w:rsid w:val="001B1001"/>
    <w:rsid w:val="001B2026"/>
    <w:rsid w:val="001B44CF"/>
    <w:rsid w:val="001B5CAB"/>
    <w:rsid w:val="001B79B4"/>
    <w:rsid w:val="001B7D0D"/>
    <w:rsid w:val="001B7D30"/>
    <w:rsid w:val="001B7E69"/>
    <w:rsid w:val="001C0053"/>
    <w:rsid w:val="001C22BF"/>
    <w:rsid w:val="001C3541"/>
    <w:rsid w:val="001C3761"/>
    <w:rsid w:val="001D1B0A"/>
    <w:rsid w:val="001D3BA1"/>
    <w:rsid w:val="001E0CE8"/>
    <w:rsid w:val="001E0D6F"/>
    <w:rsid w:val="001E105E"/>
    <w:rsid w:val="001E28AF"/>
    <w:rsid w:val="001E55A6"/>
    <w:rsid w:val="001E58B0"/>
    <w:rsid w:val="001E7969"/>
    <w:rsid w:val="001F01BF"/>
    <w:rsid w:val="001F4AB4"/>
    <w:rsid w:val="001F5621"/>
    <w:rsid w:val="001F6BB8"/>
    <w:rsid w:val="002024EA"/>
    <w:rsid w:val="00202D1C"/>
    <w:rsid w:val="0020388F"/>
    <w:rsid w:val="00211874"/>
    <w:rsid w:val="00211A5C"/>
    <w:rsid w:val="00214EF5"/>
    <w:rsid w:val="00216AA9"/>
    <w:rsid w:val="00220C8B"/>
    <w:rsid w:val="00222460"/>
    <w:rsid w:val="00230931"/>
    <w:rsid w:val="00233092"/>
    <w:rsid w:val="00233CA7"/>
    <w:rsid w:val="00233E49"/>
    <w:rsid w:val="00233FC9"/>
    <w:rsid w:val="0023556F"/>
    <w:rsid w:val="00235C2B"/>
    <w:rsid w:val="002419CF"/>
    <w:rsid w:val="00241ADF"/>
    <w:rsid w:val="002430A9"/>
    <w:rsid w:val="002430F9"/>
    <w:rsid w:val="00243CC8"/>
    <w:rsid w:val="00243EEB"/>
    <w:rsid w:val="002466F9"/>
    <w:rsid w:val="00247442"/>
    <w:rsid w:val="0025271E"/>
    <w:rsid w:val="002529CF"/>
    <w:rsid w:val="00252D89"/>
    <w:rsid w:val="0025499C"/>
    <w:rsid w:val="00256129"/>
    <w:rsid w:val="00256B1E"/>
    <w:rsid w:val="00261D6E"/>
    <w:rsid w:val="0026216C"/>
    <w:rsid w:val="00262E42"/>
    <w:rsid w:val="00263546"/>
    <w:rsid w:val="0026429E"/>
    <w:rsid w:val="00264676"/>
    <w:rsid w:val="00264EBB"/>
    <w:rsid w:val="00264F32"/>
    <w:rsid w:val="002672E0"/>
    <w:rsid w:val="002702E5"/>
    <w:rsid w:val="00272EAB"/>
    <w:rsid w:val="00274AAC"/>
    <w:rsid w:val="00275C7E"/>
    <w:rsid w:val="00275F4E"/>
    <w:rsid w:val="002763FC"/>
    <w:rsid w:val="00276CF0"/>
    <w:rsid w:val="00284B28"/>
    <w:rsid w:val="00285156"/>
    <w:rsid w:val="002862B3"/>
    <w:rsid w:val="00286F01"/>
    <w:rsid w:val="002911D2"/>
    <w:rsid w:val="00293430"/>
    <w:rsid w:val="0029506C"/>
    <w:rsid w:val="00295A82"/>
    <w:rsid w:val="00297A4C"/>
    <w:rsid w:val="00297B3B"/>
    <w:rsid w:val="00297DBA"/>
    <w:rsid w:val="002A08CC"/>
    <w:rsid w:val="002A2860"/>
    <w:rsid w:val="002A37A1"/>
    <w:rsid w:val="002A39AB"/>
    <w:rsid w:val="002A3E63"/>
    <w:rsid w:val="002B18E1"/>
    <w:rsid w:val="002B44B2"/>
    <w:rsid w:val="002B5BDA"/>
    <w:rsid w:val="002B6E42"/>
    <w:rsid w:val="002C14FC"/>
    <w:rsid w:val="002C23A2"/>
    <w:rsid w:val="002C45BC"/>
    <w:rsid w:val="002C5FDC"/>
    <w:rsid w:val="002C6F8C"/>
    <w:rsid w:val="002D2092"/>
    <w:rsid w:val="002D3288"/>
    <w:rsid w:val="002D363C"/>
    <w:rsid w:val="002D3D82"/>
    <w:rsid w:val="002D506C"/>
    <w:rsid w:val="002D5F21"/>
    <w:rsid w:val="002D63F5"/>
    <w:rsid w:val="002D6FDA"/>
    <w:rsid w:val="002D7131"/>
    <w:rsid w:val="002E04E4"/>
    <w:rsid w:val="002E0643"/>
    <w:rsid w:val="002E08B3"/>
    <w:rsid w:val="002E1F9F"/>
    <w:rsid w:val="002E3197"/>
    <w:rsid w:val="002E73C5"/>
    <w:rsid w:val="002E79E7"/>
    <w:rsid w:val="002F069A"/>
    <w:rsid w:val="002F082D"/>
    <w:rsid w:val="002F0A43"/>
    <w:rsid w:val="002F0E3A"/>
    <w:rsid w:val="002F1D78"/>
    <w:rsid w:val="002F4035"/>
    <w:rsid w:val="0030465B"/>
    <w:rsid w:val="00307026"/>
    <w:rsid w:val="003106C1"/>
    <w:rsid w:val="003108E6"/>
    <w:rsid w:val="00311B5F"/>
    <w:rsid w:val="0031217A"/>
    <w:rsid w:val="00313839"/>
    <w:rsid w:val="003154CD"/>
    <w:rsid w:val="0032044A"/>
    <w:rsid w:val="00322625"/>
    <w:rsid w:val="00322BFD"/>
    <w:rsid w:val="00322C2A"/>
    <w:rsid w:val="00324A01"/>
    <w:rsid w:val="0032584F"/>
    <w:rsid w:val="00326338"/>
    <w:rsid w:val="003263B8"/>
    <w:rsid w:val="0032728E"/>
    <w:rsid w:val="00327968"/>
    <w:rsid w:val="003318B6"/>
    <w:rsid w:val="00331EC2"/>
    <w:rsid w:val="003338C7"/>
    <w:rsid w:val="00335C84"/>
    <w:rsid w:val="00337FE1"/>
    <w:rsid w:val="00343740"/>
    <w:rsid w:val="00344AF7"/>
    <w:rsid w:val="003463E5"/>
    <w:rsid w:val="003471F6"/>
    <w:rsid w:val="003551D2"/>
    <w:rsid w:val="00355D8F"/>
    <w:rsid w:val="00355EDD"/>
    <w:rsid w:val="00360221"/>
    <w:rsid w:val="00361BCE"/>
    <w:rsid w:val="00364E16"/>
    <w:rsid w:val="00366510"/>
    <w:rsid w:val="00371AD8"/>
    <w:rsid w:val="00372B52"/>
    <w:rsid w:val="00372D47"/>
    <w:rsid w:val="00374CA9"/>
    <w:rsid w:val="00375C8B"/>
    <w:rsid w:val="00375E0F"/>
    <w:rsid w:val="00376D06"/>
    <w:rsid w:val="003772E0"/>
    <w:rsid w:val="003813FE"/>
    <w:rsid w:val="00381EF4"/>
    <w:rsid w:val="00382D0C"/>
    <w:rsid w:val="00384FED"/>
    <w:rsid w:val="00387A53"/>
    <w:rsid w:val="00390BE9"/>
    <w:rsid w:val="003922F1"/>
    <w:rsid w:val="0039430C"/>
    <w:rsid w:val="003A0A9C"/>
    <w:rsid w:val="003A0EC2"/>
    <w:rsid w:val="003A1032"/>
    <w:rsid w:val="003A3014"/>
    <w:rsid w:val="003A4856"/>
    <w:rsid w:val="003A4AD6"/>
    <w:rsid w:val="003A4E20"/>
    <w:rsid w:val="003A4E28"/>
    <w:rsid w:val="003A5109"/>
    <w:rsid w:val="003A6833"/>
    <w:rsid w:val="003A7ED6"/>
    <w:rsid w:val="003B1840"/>
    <w:rsid w:val="003B4609"/>
    <w:rsid w:val="003B486A"/>
    <w:rsid w:val="003B6D34"/>
    <w:rsid w:val="003B6E03"/>
    <w:rsid w:val="003C0CDA"/>
    <w:rsid w:val="003C3716"/>
    <w:rsid w:val="003C3AD4"/>
    <w:rsid w:val="003C3F40"/>
    <w:rsid w:val="003C3FA5"/>
    <w:rsid w:val="003C4547"/>
    <w:rsid w:val="003C4FE4"/>
    <w:rsid w:val="003C7B98"/>
    <w:rsid w:val="003D0FE6"/>
    <w:rsid w:val="003D1A52"/>
    <w:rsid w:val="003D234F"/>
    <w:rsid w:val="003D2927"/>
    <w:rsid w:val="003D41A3"/>
    <w:rsid w:val="003D4C23"/>
    <w:rsid w:val="003D5302"/>
    <w:rsid w:val="003D74F1"/>
    <w:rsid w:val="003D7C34"/>
    <w:rsid w:val="003E1398"/>
    <w:rsid w:val="003E47BB"/>
    <w:rsid w:val="003E573D"/>
    <w:rsid w:val="003E62FA"/>
    <w:rsid w:val="003E6CD5"/>
    <w:rsid w:val="003F0F8D"/>
    <w:rsid w:val="003F0FA9"/>
    <w:rsid w:val="003F1A63"/>
    <w:rsid w:val="003F3F9C"/>
    <w:rsid w:val="003F54A7"/>
    <w:rsid w:val="003F6E2D"/>
    <w:rsid w:val="00400AC6"/>
    <w:rsid w:val="00400B0D"/>
    <w:rsid w:val="00400EFC"/>
    <w:rsid w:val="00401F57"/>
    <w:rsid w:val="00402D51"/>
    <w:rsid w:val="00405356"/>
    <w:rsid w:val="0040663D"/>
    <w:rsid w:val="0040718C"/>
    <w:rsid w:val="004145A0"/>
    <w:rsid w:val="004163D2"/>
    <w:rsid w:val="00416482"/>
    <w:rsid w:val="004166EF"/>
    <w:rsid w:val="00416C49"/>
    <w:rsid w:val="004174E1"/>
    <w:rsid w:val="00422AA8"/>
    <w:rsid w:val="00423816"/>
    <w:rsid w:val="0043006D"/>
    <w:rsid w:val="00430490"/>
    <w:rsid w:val="00430B47"/>
    <w:rsid w:val="004316FA"/>
    <w:rsid w:val="00433348"/>
    <w:rsid w:val="00434F6B"/>
    <w:rsid w:val="004357A6"/>
    <w:rsid w:val="00440053"/>
    <w:rsid w:val="004417DF"/>
    <w:rsid w:val="00442161"/>
    <w:rsid w:val="00442358"/>
    <w:rsid w:val="00443459"/>
    <w:rsid w:val="00445AE2"/>
    <w:rsid w:val="00445FA5"/>
    <w:rsid w:val="00446101"/>
    <w:rsid w:val="00446689"/>
    <w:rsid w:val="00450C72"/>
    <w:rsid w:val="00450EBD"/>
    <w:rsid w:val="00451EAB"/>
    <w:rsid w:val="00452A5A"/>
    <w:rsid w:val="00453937"/>
    <w:rsid w:val="004548BC"/>
    <w:rsid w:val="0045562A"/>
    <w:rsid w:val="0046187C"/>
    <w:rsid w:val="00461D3B"/>
    <w:rsid w:val="00462354"/>
    <w:rsid w:val="00463CCA"/>
    <w:rsid w:val="00464F03"/>
    <w:rsid w:val="00466DF2"/>
    <w:rsid w:val="004671DB"/>
    <w:rsid w:val="00471799"/>
    <w:rsid w:val="004730FD"/>
    <w:rsid w:val="004735B2"/>
    <w:rsid w:val="00473ADC"/>
    <w:rsid w:val="00473F68"/>
    <w:rsid w:val="004745F0"/>
    <w:rsid w:val="00474E8C"/>
    <w:rsid w:val="00485A8B"/>
    <w:rsid w:val="0048646B"/>
    <w:rsid w:val="00487972"/>
    <w:rsid w:val="00487BE6"/>
    <w:rsid w:val="00490B64"/>
    <w:rsid w:val="00491663"/>
    <w:rsid w:val="00492096"/>
    <w:rsid w:val="0049329B"/>
    <w:rsid w:val="00494270"/>
    <w:rsid w:val="004975D5"/>
    <w:rsid w:val="004A308E"/>
    <w:rsid w:val="004A474F"/>
    <w:rsid w:val="004A7EF7"/>
    <w:rsid w:val="004B05C2"/>
    <w:rsid w:val="004B1888"/>
    <w:rsid w:val="004B1A18"/>
    <w:rsid w:val="004B3809"/>
    <w:rsid w:val="004C0363"/>
    <w:rsid w:val="004C28CF"/>
    <w:rsid w:val="004C35B8"/>
    <w:rsid w:val="004C695E"/>
    <w:rsid w:val="004C6FE9"/>
    <w:rsid w:val="004C73A4"/>
    <w:rsid w:val="004D0367"/>
    <w:rsid w:val="004D1EC7"/>
    <w:rsid w:val="004E051B"/>
    <w:rsid w:val="004E4301"/>
    <w:rsid w:val="004E5856"/>
    <w:rsid w:val="004E7ACE"/>
    <w:rsid w:val="004F034C"/>
    <w:rsid w:val="004F38B2"/>
    <w:rsid w:val="004F4109"/>
    <w:rsid w:val="004F5208"/>
    <w:rsid w:val="004F54FC"/>
    <w:rsid w:val="004F559F"/>
    <w:rsid w:val="004F7D7F"/>
    <w:rsid w:val="0050013C"/>
    <w:rsid w:val="00501922"/>
    <w:rsid w:val="00501B58"/>
    <w:rsid w:val="005023A6"/>
    <w:rsid w:val="005035B2"/>
    <w:rsid w:val="00504230"/>
    <w:rsid w:val="005043C3"/>
    <w:rsid w:val="005048C4"/>
    <w:rsid w:val="0050696C"/>
    <w:rsid w:val="00506D6C"/>
    <w:rsid w:val="0050747D"/>
    <w:rsid w:val="0051006B"/>
    <w:rsid w:val="00510E26"/>
    <w:rsid w:val="0051394C"/>
    <w:rsid w:val="00514AA4"/>
    <w:rsid w:val="00514D15"/>
    <w:rsid w:val="00514FAB"/>
    <w:rsid w:val="00515DDC"/>
    <w:rsid w:val="00515FD7"/>
    <w:rsid w:val="005162AC"/>
    <w:rsid w:val="00517DD1"/>
    <w:rsid w:val="00520256"/>
    <w:rsid w:val="00522DE8"/>
    <w:rsid w:val="0052304D"/>
    <w:rsid w:val="00524316"/>
    <w:rsid w:val="00525521"/>
    <w:rsid w:val="005306A9"/>
    <w:rsid w:val="0053107E"/>
    <w:rsid w:val="0053149A"/>
    <w:rsid w:val="00531B6C"/>
    <w:rsid w:val="005326DE"/>
    <w:rsid w:val="0053515A"/>
    <w:rsid w:val="0053529F"/>
    <w:rsid w:val="005356BB"/>
    <w:rsid w:val="00535A77"/>
    <w:rsid w:val="005364AD"/>
    <w:rsid w:val="00536E85"/>
    <w:rsid w:val="0054012F"/>
    <w:rsid w:val="00540D8A"/>
    <w:rsid w:val="00541370"/>
    <w:rsid w:val="00542CB2"/>
    <w:rsid w:val="00544C24"/>
    <w:rsid w:val="00547E47"/>
    <w:rsid w:val="00547F0C"/>
    <w:rsid w:val="00550E85"/>
    <w:rsid w:val="00550F6C"/>
    <w:rsid w:val="00550FC2"/>
    <w:rsid w:val="005535C4"/>
    <w:rsid w:val="0055419F"/>
    <w:rsid w:val="00554401"/>
    <w:rsid w:val="00554DE0"/>
    <w:rsid w:val="005557FE"/>
    <w:rsid w:val="005606BD"/>
    <w:rsid w:val="0056265D"/>
    <w:rsid w:val="00564059"/>
    <w:rsid w:val="005645FE"/>
    <w:rsid w:val="00564727"/>
    <w:rsid w:val="00566B68"/>
    <w:rsid w:val="00571B3A"/>
    <w:rsid w:val="00571CF3"/>
    <w:rsid w:val="0057271C"/>
    <w:rsid w:val="00572E6A"/>
    <w:rsid w:val="00573C39"/>
    <w:rsid w:val="005779F6"/>
    <w:rsid w:val="0058136F"/>
    <w:rsid w:val="00587549"/>
    <w:rsid w:val="0059005F"/>
    <w:rsid w:val="00590630"/>
    <w:rsid w:val="00590D82"/>
    <w:rsid w:val="00591385"/>
    <w:rsid w:val="00594F1E"/>
    <w:rsid w:val="00596DD2"/>
    <w:rsid w:val="005A003F"/>
    <w:rsid w:val="005A07A2"/>
    <w:rsid w:val="005A1106"/>
    <w:rsid w:val="005A1F86"/>
    <w:rsid w:val="005A2295"/>
    <w:rsid w:val="005A3EF2"/>
    <w:rsid w:val="005A40DD"/>
    <w:rsid w:val="005A479E"/>
    <w:rsid w:val="005A5939"/>
    <w:rsid w:val="005A5C22"/>
    <w:rsid w:val="005A6D17"/>
    <w:rsid w:val="005B0DF1"/>
    <w:rsid w:val="005B2C74"/>
    <w:rsid w:val="005B2DA0"/>
    <w:rsid w:val="005B57F2"/>
    <w:rsid w:val="005B5BFC"/>
    <w:rsid w:val="005C0C24"/>
    <w:rsid w:val="005C1548"/>
    <w:rsid w:val="005C15FC"/>
    <w:rsid w:val="005C1E05"/>
    <w:rsid w:val="005C2DCF"/>
    <w:rsid w:val="005C2E4D"/>
    <w:rsid w:val="005C2FBC"/>
    <w:rsid w:val="005C5109"/>
    <w:rsid w:val="005C5E4D"/>
    <w:rsid w:val="005C6233"/>
    <w:rsid w:val="005C63AA"/>
    <w:rsid w:val="005D01AB"/>
    <w:rsid w:val="005D06CD"/>
    <w:rsid w:val="005D149E"/>
    <w:rsid w:val="005D1DA3"/>
    <w:rsid w:val="005D3198"/>
    <w:rsid w:val="005D3F48"/>
    <w:rsid w:val="005D475B"/>
    <w:rsid w:val="005D496A"/>
    <w:rsid w:val="005D5ED1"/>
    <w:rsid w:val="005D62A9"/>
    <w:rsid w:val="005D6D57"/>
    <w:rsid w:val="005D79A6"/>
    <w:rsid w:val="005E09EC"/>
    <w:rsid w:val="005E1DB6"/>
    <w:rsid w:val="005E3A18"/>
    <w:rsid w:val="005E62E5"/>
    <w:rsid w:val="005E7845"/>
    <w:rsid w:val="005F2832"/>
    <w:rsid w:val="005F4754"/>
    <w:rsid w:val="005F4CDA"/>
    <w:rsid w:val="005F5D49"/>
    <w:rsid w:val="005F6056"/>
    <w:rsid w:val="005F7A32"/>
    <w:rsid w:val="005F7BF5"/>
    <w:rsid w:val="00600D19"/>
    <w:rsid w:val="00602B6A"/>
    <w:rsid w:val="0060667B"/>
    <w:rsid w:val="00615FA0"/>
    <w:rsid w:val="0061652A"/>
    <w:rsid w:val="00620225"/>
    <w:rsid w:val="00621D7C"/>
    <w:rsid w:val="00622056"/>
    <w:rsid w:val="0062223B"/>
    <w:rsid w:val="006250B1"/>
    <w:rsid w:val="00626317"/>
    <w:rsid w:val="00626B86"/>
    <w:rsid w:val="00632A0E"/>
    <w:rsid w:val="00632DDA"/>
    <w:rsid w:val="00633430"/>
    <w:rsid w:val="00635557"/>
    <w:rsid w:val="00637EF3"/>
    <w:rsid w:val="00640766"/>
    <w:rsid w:val="006410BC"/>
    <w:rsid w:val="0064174F"/>
    <w:rsid w:val="00642612"/>
    <w:rsid w:val="00643195"/>
    <w:rsid w:val="00644D6C"/>
    <w:rsid w:val="0064546D"/>
    <w:rsid w:val="006460BE"/>
    <w:rsid w:val="00646BC2"/>
    <w:rsid w:val="0065065B"/>
    <w:rsid w:val="00650A1B"/>
    <w:rsid w:val="00651112"/>
    <w:rsid w:val="00653C80"/>
    <w:rsid w:val="00654CA1"/>
    <w:rsid w:val="00655060"/>
    <w:rsid w:val="006555FA"/>
    <w:rsid w:val="00655C12"/>
    <w:rsid w:val="00657F29"/>
    <w:rsid w:val="0066094E"/>
    <w:rsid w:val="00660E5C"/>
    <w:rsid w:val="006645AF"/>
    <w:rsid w:val="0066529E"/>
    <w:rsid w:val="0066659A"/>
    <w:rsid w:val="0066686C"/>
    <w:rsid w:val="00667762"/>
    <w:rsid w:val="0066778F"/>
    <w:rsid w:val="00667B37"/>
    <w:rsid w:val="006712B0"/>
    <w:rsid w:val="006735F6"/>
    <w:rsid w:val="00674C84"/>
    <w:rsid w:val="00674D80"/>
    <w:rsid w:val="00676C27"/>
    <w:rsid w:val="00676DA9"/>
    <w:rsid w:val="006779D8"/>
    <w:rsid w:val="006804D2"/>
    <w:rsid w:val="00681BD6"/>
    <w:rsid w:val="00681EEA"/>
    <w:rsid w:val="00682BF2"/>
    <w:rsid w:val="0068354B"/>
    <w:rsid w:val="00687F0D"/>
    <w:rsid w:val="0069133C"/>
    <w:rsid w:val="006914C0"/>
    <w:rsid w:val="006916F7"/>
    <w:rsid w:val="006943EE"/>
    <w:rsid w:val="00694DB2"/>
    <w:rsid w:val="00694E3B"/>
    <w:rsid w:val="00695F99"/>
    <w:rsid w:val="00695FB8"/>
    <w:rsid w:val="006960C5"/>
    <w:rsid w:val="006A14AF"/>
    <w:rsid w:val="006A1A84"/>
    <w:rsid w:val="006A2405"/>
    <w:rsid w:val="006A4191"/>
    <w:rsid w:val="006A58CB"/>
    <w:rsid w:val="006B09DB"/>
    <w:rsid w:val="006B1411"/>
    <w:rsid w:val="006B2853"/>
    <w:rsid w:val="006B2E93"/>
    <w:rsid w:val="006B31C1"/>
    <w:rsid w:val="006B3D5C"/>
    <w:rsid w:val="006B4F36"/>
    <w:rsid w:val="006B61F1"/>
    <w:rsid w:val="006B6896"/>
    <w:rsid w:val="006B7AB2"/>
    <w:rsid w:val="006C0E5F"/>
    <w:rsid w:val="006C181E"/>
    <w:rsid w:val="006C478C"/>
    <w:rsid w:val="006C6C05"/>
    <w:rsid w:val="006D0104"/>
    <w:rsid w:val="006D2039"/>
    <w:rsid w:val="006D3A99"/>
    <w:rsid w:val="006D3CE7"/>
    <w:rsid w:val="006D5A0B"/>
    <w:rsid w:val="006D6060"/>
    <w:rsid w:val="006D66C1"/>
    <w:rsid w:val="006D70A3"/>
    <w:rsid w:val="006D725C"/>
    <w:rsid w:val="006D7AF7"/>
    <w:rsid w:val="006E2392"/>
    <w:rsid w:val="006E2596"/>
    <w:rsid w:val="006E27C0"/>
    <w:rsid w:val="006E6BA7"/>
    <w:rsid w:val="006E762D"/>
    <w:rsid w:val="006F00E1"/>
    <w:rsid w:val="006F03FE"/>
    <w:rsid w:val="006F0B4C"/>
    <w:rsid w:val="006F1793"/>
    <w:rsid w:val="006F3FF0"/>
    <w:rsid w:val="006F5F2D"/>
    <w:rsid w:val="006F6A82"/>
    <w:rsid w:val="00702F41"/>
    <w:rsid w:val="00703B7D"/>
    <w:rsid w:val="00704850"/>
    <w:rsid w:val="00706D59"/>
    <w:rsid w:val="00707E46"/>
    <w:rsid w:val="00714932"/>
    <w:rsid w:val="0071539C"/>
    <w:rsid w:val="00715D78"/>
    <w:rsid w:val="007207A5"/>
    <w:rsid w:val="00721243"/>
    <w:rsid w:val="00721FB9"/>
    <w:rsid w:val="007226C0"/>
    <w:rsid w:val="00725A38"/>
    <w:rsid w:val="0072681F"/>
    <w:rsid w:val="00726B14"/>
    <w:rsid w:val="00731E5B"/>
    <w:rsid w:val="00732679"/>
    <w:rsid w:val="007334E2"/>
    <w:rsid w:val="007336A4"/>
    <w:rsid w:val="00737F1E"/>
    <w:rsid w:val="00741FEA"/>
    <w:rsid w:val="0074254D"/>
    <w:rsid w:val="007432A8"/>
    <w:rsid w:val="00745575"/>
    <w:rsid w:val="00745F4E"/>
    <w:rsid w:val="00746108"/>
    <w:rsid w:val="00746816"/>
    <w:rsid w:val="00746E44"/>
    <w:rsid w:val="00751F48"/>
    <w:rsid w:val="00753050"/>
    <w:rsid w:val="00754127"/>
    <w:rsid w:val="00755357"/>
    <w:rsid w:val="00756159"/>
    <w:rsid w:val="00756B43"/>
    <w:rsid w:val="00756C7E"/>
    <w:rsid w:val="00760397"/>
    <w:rsid w:val="00760655"/>
    <w:rsid w:val="00761A1D"/>
    <w:rsid w:val="00761FB0"/>
    <w:rsid w:val="007642EC"/>
    <w:rsid w:val="00767035"/>
    <w:rsid w:val="00767343"/>
    <w:rsid w:val="00767E0D"/>
    <w:rsid w:val="007701F2"/>
    <w:rsid w:val="007726E8"/>
    <w:rsid w:val="00773036"/>
    <w:rsid w:val="00773419"/>
    <w:rsid w:val="00774524"/>
    <w:rsid w:val="00775EE3"/>
    <w:rsid w:val="0077606A"/>
    <w:rsid w:val="007761E3"/>
    <w:rsid w:val="00781D85"/>
    <w:rsid w:val="00782814"/>
    <w:rsid w:val="00783E03"/>
    <w:rsid w:val="00785921"/>
    <w:rsid w:val="00787C19"/>
    <w:rsid w:val="00791E32"/>
    <w:rsid w:val="00791E61"/>
    <w:rsid w:val="007920E7"/>
    <w:rsid w:val="0079243B"/>
    <w:rsid w:val="00793D48"/>
    <w:rsid w:val="00795D1F"/>
    <w:rsid w:val="007A00E4"/>
    <w:rsid w:val="007A14A7"/>
    <w:rsid w:val="007A21FC"/>
    <w:rsid w:val="007A3112"/>
    <w:rsid w:val="007A3169"/>
    <w:rsid w:val="007A3D63"/>
    <w:rsid w:val="007A5B6B"/>
    <w:rsid w:val="007A5F2A"/>
    <w:rsid w:val="007A6346"/>
    <w:rsid w:val="007A6DE7"/>
    <w:rsid w:val="007A7724"/>
    <w:rsid w:val="007A7B4D"/>
    <w:rsid w:val="007A7E10"/>
    <w:rsid w:val="007B3067"/>
    <w:rsid w:val="007B3BF8"/>
    <w:rsid w:val="007B4DCE"/>
    <w:rsid w:val="007B684C"/>
    <w:rsid w:val="007B7015"/>
    <w:rsid w:val="007C0019"/>
    <w:rsid w:val="007C0F9D"/>
    <w:rsid w:val="007C3C62"/>
    <w:rsid w:val="007C621E"/>
    <w:rsid w:val="007C6BD3"/>
    <w:rsid w:val="007C77C4"/>
    <w:rsid w:val="007D020D"/>
    <w:rsid w:val="007D3367"/>
    <w:rsid w:val="007D3B94"/>
    <w:rsid w:val="007D4197"/>
    <w:rsid w:val="007D4524"/>
    <w:rsid w:val="007D7460"/>
    <w:rsid w:val="007E081F"/>
    <w:rsid w:val="007E4AB5"/>
    <w:rsid w:val="007E5BC8"/>
    <w:rsid w:val="007E73DB"/>
    <w:rsid w:val="007E75F1"/>
    <w:rsid w:val="007F12F7"/>
    <w:rsid w:val="007F1F4A"/>
    <w:rsid w:val="007F3489"/>
    <w:rsid w:val="007F3661"/>
    <w:rsid w:val="007F7289"/>
    <w:rsid w:val="007F7781"/>
    <w:rsid w:val="0080002E"/>
    <w:rsid w:val="00800A7B"/>
    <w:rsid w:val="00802304"/>
    <w:rsid w:val="008024AC"/>
    <w:rsid w:val="008078C9"/>
    <w:rsid w:val="0080790F"/>
    <w:rsid w:val="00811C5B"/>
    <w:rsid w:val="00813687"/>
    <w:rsid w:val="00815F34"/>
    <w:rsid w:val="008160C5"/>
    <w:rsid w:val="00816C3E"/>
    <w:rsid w:val="00816D5E"/>
    <w:rsid w:val="008174D1"/>
    <w:rsid w:val="00821654"/>
    <w:rsid w:val="00826DA0"/>
    <w:rsid w:val="00833305"/>
    <w:rsid w:val="0083478C"/>
    <w:rsid w:val="008375FD"/>
    <w:rsid w:val="00842847"/>
    <w:rsid w:val="00842C31"/>
    <w:rsid w:val="00847E97"/>
    <w:rsid w:val="00850E01"/>
    <w:rsid w:val="00850EEA"/>
    <w:rsid w:val="00852600"/>
    <w:rsid w:val="0085468D"/>
    <w:rsid w:val="00854D00"/>
    <w:rsid w:val="00856DD6"/>
    <w:rsid w:val="00857F86"/>
    <w:rsid w:val="0086074E"/>
    <w:rsid w:val="00860C11"/>
    <w:rsid w:val="008612D9"/>
    <w:rsid w:val="00863364"/>
    <w:rsid w:val="00864BE3"/>
    <w:rsid w:val="00866A0E"/>
    <w:rsid w:val="0087211A"/>
    <w:rsid w:val="008732E0"/>
    <w:rsid w:val="00880309"/>
    <w:rsid w:val="008818F0"/>
    <w:rsid w:val="00881E55"/>
    <w:rsid w:val="00885ACD"/>
    <w:rsid w:val="00887F5F"/>
    <w:rsid w:val="0089447A"/>
    <w:rsid w:val="00896413"/>
    <w:rsid w:val="008A19D7"/>
    <w:rsid w:val="008A3C10"/>
    <w:rsid w:val="008A3F5E"/>
    <w:rsid w:val="008A419B"/>
    <w:rsid w:val="008A4FA8"/>
    <w:rsid w:val="008A799B"/>
    <w:rsid w:val="008A7B18"/>
    <w:rsid w:val="008B04AF"/>
    <w:rsid w:val="008B227E"/>
    <w:rsid w:val="008B2E80"/>
    <w:rsid w:val="008B3AF9"/>
    <w:rsid w:val="008B40F9"/>
    <w:rsid w:val="008B589F"/>
    <w:rsid w:val="008B6140"/>
    <w:rsid w:val="008C0B39"/>
    <w:rsid w:val="008C0FBF"/>
    <w:rsid w:val="008C163F"/>
    <w:rsid w:val="008C1A82"/>
    <w:rsid w:val="008C33B6"/>
    <w:rsid w:val="008C353A"/>
    <w:rsid w:val="008C359D"/>
    <w:rsid w:val="008C3A93"/>
    <w:rsid w:val="008C4987"/>
    <w:rsid w:val="008C71DC"/>
    <w:rsid w:val="008C75CC"/>
    <w:rsid w:val="008C76BB"/>
    <w:rsid w:val="008D1F6D"/>
    <w:rsid w:val="008D2D62"/>
    <w:rsid w:val="008D387A"/>
    <w:rsid w:val="008D5E2D"/>
    <w:rsid w:val="008D677A"/>
    <w:rsid w:val="008E0C77"/>
    <w:rsid w:val="008E0DE8"/>
    <w:rsid w:val="008E2F44"/>
    <w:rsid w:val="008F1710"/>
    <w:rsid w:val="008F23AD"/>
    <w:rsid w:val="008F2436"/>
    <w:rsid w:val="008F24BB"/>
    <w:rsid w:val="008F2FAC"/>
    <w:rsid w:val="008F44A7"/>
    <w:rsid w:val="008F48D5"/>
    <w:rsid w:val="008F4A9D"/>
    <w:rsid w:val="008F6649"/>
    <w:rsid w:val="008F7F64"/>
    <w:rsid w:val="009001D0"/>
    <w:rsid w:val="00900E58"/>
    <w:rsid w:val="009010E5"/>
    <w:rsid w:val="0090115A"/>
    <w:rsid w:val="00901EE3"/>
    <w:rsid w:val="00903557"/>
    <w:rsid w:val="00904DC2"/>
    <w:rsid w:val="00905B68"/>
    <w:rsid w:val="00905B87"/>
    <w:rsid w:val="0090605C"/>
    <w:rsid w:val="0091077E"/>
    <w:rsid w:val="00910B28"/>
    <w:rsid w:val="009119DE"/>
    <w:rsid w:val="00911AEE"/>
    <w:rsid w:val="00912F53"/>
    <w:rsid w:val="00913AF9"/>
    <w:rsid w:val="00913BE8"/>
    <w:rsid w:val="00914353"/>
    <w:rsid w:val="00914BC3"/>
    <w:rsid w:val="009163B0"/>
    <w:rsid w:val="009208CB"/>
    <w:rsid w:val="0092179E"/>
    <w:rsid w:val="0092201C"/>
    <w:rsid w:val="00922E17"/>
    <w:rsid w:val="0092384C"/>
    <w:rsid w:val="00923C0D"/>
    <w:rsid w:val="00924D00"/>
    <w:rsid w:val="009252CE"/>
    <w:rsid w:val="009268F5"/>
    <w:rsid w:val="00926CD1"/>
    <w:rsid w:val="00930F63"/>
    <w:rsid w:val="0093148E"/>
    <w:rsid w:val="00931BA3"/>
    <w:rsid w:val="00932B7D"/>
    <w:rsid w:val="00933470"/>
    <w:rsid w:val="00933EE8"/>
    <w:rsid w:val="009344C6"/>
    <w:rsid w:val="00935768"/>
    <w:rsid w:val="0093713F"/>
    <w:rsid w:val="00940DFC"/>
    <w:rsid w:val="0094297B"/>
    <w:rsid w:val="00944CF9"/>
    <w:rsid w:val="00946367"/>
    <w:rsid w:val="009469C2"/>
    <w:rsid w:val="00947BAA"/>
    <w:rsid w:val="0095125C"/>
    <w:rsid w:val="00951B9F"/>
    <w:rsid w:val="0095357B"/>
    <w:rsid w:val="00954688"/>
    <w:rsid w:val="0095472F"/>
    <w:rsid w:val="00955B4B"/>
    <w:rsid w:val="0095700F"/>
    <w:rsid w:val="00960BF8"/>
    <w:rsid w:val="009648D3"/>
    <w:rsid w:val="00971545"/>
    <w:rsid w:val="00972C4D"/>
    <w:rsid w:val="009750D4"/>
    <w:rsid w:val="0097764E"/>
    <w:rsid w:val="009805F0"/>
    <w:rsid w:val="00980D39"/>
    <w:rsid w:val="0098140C"/>
    <w:rsid w:val="009815A3"/>
    <w:rsid w:val="0098163C"/>
    <w:rsid w:val="0098257E"/>
    <w:rsid w:val="00983354"/>
    <w:rsid w:val="009840F2"/>
    <w:rsid w:val="00984E55"/>
    <w:rsid w:val="0098557A"/>
    <w:rsid w:val="00986019"/>
    <w:rsid w:val="0098647E"/>
    <w:rsid w:val="0098737E"/>
    <w:rsid w:val="00987D5D"/>
    <w:rsid w:val="0099307F"/>
    <w:rsid w:val="0099496D"/>
    <w:rsid w:val="00996252"/>
    <w:rsid w:val="009966DC"/>
    <w:rsid w:val="009A0AD5"/>
    <w:rsid w:val="009A2195"/>
    <w:rsid w:val="009A422D"/>
    <w:rsid w:val="009A5596"/>
    <w:rsid w:val="009A7CA0"/>
    <w:rsid w:val="009A7D85"/>
    <w:rsid w:val="009B09ED"/>
    <w:rsid w:val="009B1C88"/>
    <w:rsid w:val="009B3F44"/>
    <w:rsid w:val="009B6377"/>
    <w:rsid w:val="009B796A"/>
    <w:rsid w:val="009B7BEC"/>
    <w:rsid w:val="009C0730"/>
    <w:rsid w:val="009C0F9D"/>
    <w:rsid w:val="009C144A"/>
    <w:rsid w:val="009C3FAE"/>
    <w:rsid w:val="009C5B55"/>
    <w:rsid w:val="009D147C"/>
    <w:rsid w:val="009D14CF"/>
    <w:rsid w:val="009D3277"/>
    <w:rsid w:val="009D44E4"/>
    <w:rsid w:val="009D4E19"/>
    <w:rsid w:val="009E1D75"/>
    <w:rsid w:val="009E1F81"/>
    <w:rsid w:val="009E2795"/>
    <w:rsid w:val="009E48D6"/>
    <w:rsid w:val="009E4F9F"/>
    <w:rsid w:val="009E5456"/>
    <w:rsid w:val="009E5A60"/>
    <w:rsid w:val="009E7143"/>
    <w:rsid w:val="009E73E5"/>
    <w:rsid w:val="009E7B87"/>
    <w:rsid w:val="009F26AF"/>
    <w:rsid w:val="009F353D"/>
    <w:rsid w:val="009F3BE6"/>
    <w:rsid w:val="009F539F"/>
    <w:rsid w:val="009F61AB"/>
    <w:rsid w:val="00A0283F"/>
    <w:rsid w:val="00A0355D"/>
    <w:rsid w:val="00A062D7"/>
    <w:rsid w:val="00A0694E"/>
    <w:rsid w:val="00A07740"/>
    <w:rsid w:val="00A100B2"/>
    <w:rsid w:val="00A11CE0"/>
    <w:rsid w:val="00A1205E"/>
    <w:rsid w:val="00A12946"/>
    <w:rsid w:val="00A13222"/>
    <w:rsid w:val="00A1569D"/>
    <w:rsid w:val="00A163D2"/>
    <w:rsid w:val="00A16DF4"/>
    <w:rsid w:val="00A17EC2"/>
    <w:rsid w:val="00A20970"/>
    <w:rsid w:val="00A23433"/>
    <w:rsid w:val="00A25962"/>
    <w:rsid w:val="00A2628F"/>
    <w:rsid w:val="00A272D1"/>
    <w:rsid w:val="00A34062"/>
    <w:rsid w:val="00A343AE"/>
    <w:rsid w:val="00A34443"/>
    <w:rsid w:val="00A34EF3"/>
    <w:rsid w:val="00A35A7E"/>
    <w:rsid w:val="00A37101"/>
    <w:rsid w:val="00A37C98"/>
    <w:rsid w:val="00A37D24"/>
    <w:rsid w:val="00A42DFC"/>
    <w:rsid w:val="00A43CB6"/>
    <w:rsid w:val="00A43E01"/>
    <w:rsid w:val="00A45572"/>
    <w:rsid w:val="00A51667"/>
    <w:rsid w:val="00A52D83"/>
    <w:rsid w:val="00A52DCA"/>
    <w:rsid w:val="00A52DDA"/>
    <w:rsid w:val="00A53598"/>
    <w:rsid w:val="00A5440C"/>
    <w:rsid w:val="00A55172"/>
    <w:rsid w:val="00A55324"/>
    <w:rsid w:val="00A565D2"/>
    <w:rsid w:val="00A60454"/>
    <w:rsid w:val="00A62C26"/>
    <w:rsid w:val="00A64FA1"/>
    <w:rsid w:val="00A653F5"/>
    <w:rsid w:val="00A67B50"/>
    <w:rsid w:val="00A70648"/>
    <w:rsid w:val="00A72BB7"/>
    <w:rsid w:val="00A73171"/>
    <w:rsid w:val="00A777B7"/>
    <w:rsid w:val="00A83345"/>
    <w:rsid w:val="00A86ADB"/>
    <w:rsid w:val="00A90C1A"/>
    <w:rsid w:val="00A92A40"/>
    <w:rsid w:val="00A94AF8"/>
    <w:rsid w:val="00A96219"/>
    <w:rsid w:val="00A96CDC"/>
    <w:rsid w:val="00A97F21"/>
    <w:rsid w:val="00AA0BFF"/>
    <w:rsid w:val="00AA0F62"/>
    <w:rsid w:val="00AA1982"/>
    <w:rsid w:val="00AA42FF"/>
    <w:rsid w:val="00AA6FBE"/>
    <w:rsid w:val="00AB1BFD"/>
    <w:rsid w:val="00AB202C"/>
    <w:rsid w:val="00AB2F33"/>
    <w:rsid w:val="00AB4DEE"/>
    <w:rsid w:val="00AC2B01"/>
    <w:rsid w:val="00AC2E92"/>
    <w:rsid w:val="00AC39E0"/>
    <w:rsid w:val="00AC3B38"/>
    <w:rsid w:val="00AC3B44"/>
    <w:rsid w:val="00AC3EAC"/>
    <w:rsid w:val="00AC4042"/>
    <w:rsid w:val="00AC4628"/>
    <w:rsid w:val="00AC5359"/>
    <w:rsid w:val="00AC6377"/>
    <w:rsid w:val="00AC6481"/>
    <w:rsid w:val="00AC67E4"/>
    <w:rsid w:val="00AC6DB1"/>
    <w:rsid w:val="00AC74E6"/>
    <w:rsid w:val="00AC750E"/>
    <w:rsid w:val="00AD0A5A"/>
    <w:rsid w:val="00AD6738"/>
    <w:rsid w:val="00AD6F1D"/>
    <w:rsid w:val="00AD7ED8"/>
    <w:rsid w:val="00AD7F25"/>
    <w:rsid w:val="00AE2E4D"/>
    <w:rsid w:val="00AE459D"/>
    <w:rsid w:val="00AE4A83"/>
    <w:rsid w:val="00AE5C2B"/>
    <w:rsid w:val="00AF14F2"/>
    <w:rsid w:val="00AF1B0F"/>
    <w:rsid w:val="00AF2891"/>
    <w:rsid w:val="00AF2CA3"/>
    <w:rsid w:val="00AF5854"/>
    <w:rsid w:val="00B00196"/>
    <w:rsid w:val="00B0178B"/>
    <w:rsid w:val="00B01B9D"/>
    <w:rsid w:val="00B04194"/>
    <w:rsid w:val="00B067C7"/>
    <w:rsid w:val="00B069C5"/>
    <w:rsid w:val="00B1042C"/>
    <w:rsid w:val="00B11DC2"/>
    <w:rsid w:val="00B13130"/>
    <w:rsid w:val="00B13A97"/>
    <w:rsid w:val="00B14468"/>
    <w:rsid w:val="00B16FF5"/>
    <w:rsid w:val="00B21AF8"/>
    <w:rsid w:val="00B23051"/>
    <w:rsid w:val="00B24DDB"/>
    <w:rsid w:val="00B30584"/>
    <w:rsid w:val="00B32766"/>
    <w:rsid w:val="00B335EE"/>
    <w:rsid w:val="00B33C77"/>
    <w:rsid w:val="00B350BB"/>
    <w:rsid w:val="00B364E2"/>
    <w:rsid w:val="00B40663"/>
    <w:rsid w:val="00B40B23"/>
    <w:rsid w:val="00B507B2"/>
    <w:rsid w:val="00B510A4"/>
    <w:rsid w:val="00B5182D"/>
    <w:rsid w:val="00B62B75"/>
    <w:rsid w:val="00B63FB9"/>
    <w:rsid w:val="00B65040"/>
    <w:rsid w:val="00B67B92"/>
    <w:rsid w:val="00B67E2D"/>
    <w:rsid w:val="00B67F72"/>
    <w:rsid w:val="00B71013"/>
    <w:rsid w:val="00B7237F"/>
    <w:rsid w:val="00B73F8F"/>
    <w:rsid w:val="00B748B2"/>
    <w:rsid w:val="00B75DA6"/>
    <w:rsid w:val="00B761A1"/>
    <w:rsid w:val="00B77572"/>
    <w:rsid w:val="00B80391"/>
    <w:rsid w:val="00B80B98"/>
    <w:rsid w:val="00B81E71"/>
    <w:rsid w:val="00B82F65"/>
    <w:rsid w:val="00B865CB"/>
    <w:rsid w:val="00B91C78"/>
    <w:rsid w:val="00B92015"/>
    <w:rsid w:val="00B92449"/>
    <w:rsid w:val="00B932F9"/>
    <w:rsid w:val="00B94BFF"/>
    <w:rsid w:val="00B96F74"/>
    <w:rsid w:val="00BA7897"/>
    <w:rsid w:val="00BB07D1"/>
    <w:rsid w:val="00BB1E93"/>
    <w:rsid w:val="00BB2603"/>
    <w:rsid w:val="00BB3F0F"/>
    <w:rsid w:val="00BB6690"/>
    <w:rsid w:val="00BB7E29"/>
    <w:rsid w:val="00BC18F9"/>
    <w:rsid w:val="00BC4323"/>
    <w:rsid w:val="00BD0A66"/>
    <w:rsid w:val="00BD1F10"/>
    <w:rsid w:val="00BD2BC0"/>
    <w:rsid w:val="00BD3400"/>
    <w:rsid w:val="00BD506C"/>
    <w:rsid w:val="00BD7BCA"/>
    <w:rsid w:val="00BE00F6"/>
    <w:rsid w:val="00BE0C4D"/>
    <w:rsid w:val="00BE0C72"/>
    <w:rsid w:val="00BE102A"/>
    <w:rsid w:val="00BE11E1"/>
    <w:rsid w:val="00BE354F"/>
    <w:rsid w:val="00BE3A4B"/>
    <w:rsid w:val="00BE4CE9"/>
    <w:rsid w:val="00BE5C77"/>
    <w:rsid w:val="00BE6336"/>
    <w:rsid w:val="00BF0A61"/>
    <w:rsid w:val="00BF257C"/>
    <w:rsid w:val="00BF3665"/>
    <w:rsid w:val="00BF6025"/>
    <w:rsid w:val="00BF6AEC"/>
    <w:rsid w:val="00BF707C"/>
    <w:rsid w:val="00C0019C"/>
    <w:rsid w:val="00C048F6"/>
    <w:rsid w:val="00C06681"/>
    <w:rsid w:val="00C1116C"/>
    <w:rsid w:val="00C13BB8"/>
    <w:rsid w:val="00C13E17"/>
    <w:rsid w:val="00C1483A"/>
    <w:rsid w:val="00C15081"/>
    <w:rsid w:val="00C15A02"/>
    <w:rsid w:val="00C203B5"/>
    <w:rsid w:val="00C20B52"/>
    <w:rsid w:val="00C22ACC"/>
    <w:rsid w:val="00C22CED"/>
    <w:rsid w:val="00C22F7D"/>
    <w:rsid w:val="00C233A8"/>
    <w:rsid w:val="00C2636E"/>
    <w:rsid w:val="00C26588"/>
    <w:rsid w:val="00C271C0"/>
    <w:rsid w:val="00C32804"/>
    <w:rsid w:val="00C33D73"/>
    <w:rsid w:val="00C34F26"/>
    <w:rsid w:val="00C3529B"/>
    <w:rsid w:val="00C35A3D"/>
    <w:rsid w:val="00C37948"/>
    <w:rsid w:val="00C42D4A"/>
    <w:rsid w:val="00C437E1"/>
    <w:rsid w:val="00C44404"/>
    <w:rsid w:val="00C4442A"/>
    <w:rsid w:val="00C44AE2"/>
    <w:rsid w:val="00C45CBD"/>
    <w:rsid w:val="00C460F4"/>
    <w:rsid w:val="00C47B94"/>
    <w:rsid w:val="00C5227B"/>
    <w:rsid w:val="00C5317C"/>
    <w:rsid w:val="00C5411F"/>
    <w:rsid w:val="00C57EEA"/>
    <w:rsid w:val="00C60604"/>
    <w:rsid w:val="00C60BC6"/>
    <w:rsid w:val="00C6416B"/>
    <w:rsid w:val="00C704C3"/>
    <w:rsid w:val="00C7050B"/>
    <w:rsid w:val="00C7123B"/>
    <w:rsid w:val="00C74C3F"/>
    <w:rsid w:val="00C7558B"/>
    <w:rsid w:val="00C7590C"/>
    <w:rsid w:val="00C75C6D"/>
    <w:rsid w:val="00C772E3"/>
    <w:rsid w:val="00C77DA7"/>
    <w:rsid w:val="00C81C1B"/>
    <w:rsid w:val="00C83385"/>
    <w:rsid w:val="00C84412"/>
    <w:rsid w:val="00C863AE"/>
    <w:rsid w:val="00C90F85"/>
    <w:rsid w:val="00C912B9"/>
    <w:rsid w:val="00C93998"/>
    <w:rsid w:val="00C964F7"/>
    <w:rsid w:val="00CA2E06"/>
    <w:rsid w:val="00CA32E4"/>
    <w:rsid w:val="00CA4F58"/>
    <w:rsid w:val="00CA65D5"/>
    <w:rsid w:val="00CA6F53"/>
    <w:rsid w:val="00CB03A1"/>
    <w:rsid w:val="00CB0ECF"/>
    <w:rsid w:val="00CB15D9"/>
    <w:rsid w:val="00CB31F4"/>
    <w:rsid w:val="00CB73DC"/>
    <w:rsid w:val="00CC38E4"/>
    <w:rsid w:val="00CC4C2F"/>
    <w:rsid w:val="00CC5369"/>
    <w:rsid w:val="00CC5638"/>
    <w:rsid w:val="00CC56AC"/>
    <w:rsid w:val="00CC6160"/>
    <w:rsid w:val="00CC7866"/>
    <w:rsid w:val="00CD0053"/>
    <w:rsid w:val="00CD00A0"/>
    <w:rsid w:val="00CD1533"/>
    <w:rsid w:val="00CD2522"/>
    <w:rsid w:val="00CD2BC7"/>
    <w:rsid w:val="00CD4A2B"/>
    <w:rsid w:val="00CD5913"/>
    <w:rsid w:val="00CD7C93"/>
    <w:rsid w:val="00CE0BB5"/>
    <w:rsid w:val="00CE0E7D"/>
    <w:rsid w:val="00CE2AEE"/>
    <w:rsid w:val="00CF1B0B"/>
    <w:rsid w:val="00CF208E"/>
    <w:rsid w:val="00CF20AA"/>
    <w:rsid w:val="00CF2F01"/>
    <w:rsid w:val="00CF56EA"/>
    <w:rsid w:val="00CF60E7"/>
    <w:rsid w:val="00D019B3"/>
    <w:rsid w:val="00D020BB"/>
    <w:rsid w:val="00D02AFD"/>
    <w:rsid w:val="00D0574B"/>
    <w:rsid w:val="00D05CE0"/>
    <w:rsid w:val="00D06A6C"/>
    <w:rsid w:val="00D11851"/>
    <w:rsid w:val="00D127FF"/>
    <w:rsid w:val="00D1380A"/>
    <w:rsid w:val="00D17040"/>
    <w:rsid w:val="00D21D8A"/>
    <w:rsid w:val="00D26F87"/>
    <w:rsid w:val="00D271FA"/>
    <w:rsid w:val="00D30251"/>
    <w:rsid w:val="00D34E55"/>
    <w:rsid w:val="00D36A3C"/>
    <w:rsid w:val="00D37BE4"/>
    <w:rsid w:val="00D415BC"/>
    <w:rsid w:val="00D4315F"/>
    <w:rsid w:val="00D4451F"/>
    <w:rsid w:val="00D4521B"/>
    <w:rsid w:val="00D46E83"/>
    <w:rsid w:val="00D50B9C"/>
    <w:rsid w:val="00D510C8"/>
    <w:rsid w:val="00D514B9"/>
    <w:rsid w:val="00D52DD5"/>
    <w:rsid w:val="00D52EDB"/>
    <w:rsid w:val="00D53434"/>
    <w:rsid w:val="00D6099A"/>
    <w:rsid w:val="00D638EA"/>
    <w:rsid w:val="00D64817"/>
    <w:rsid w:val="00D64F68"/>
    <w:rsid w:val="00D65F9A"/>
    <w:rsid w:val="00D66CE9"/>
    <w:rsid w:val="00D671C2"/>
    <w:rsid w:val="00D7189B"/>
    <w:rsid w:val="00D76090"/>
    <w:rsid w:val="00D76C72"/>
    <w:rsid w:val="00D80AE2"/>
    <w:rsid w:val="00D80D77"/>
    <w:rsid w:val="00D821EE"/>
    <w:rsid w:val="00D82892"/>
    <w:rsid w:val="00D82D3B"/>
    <w:rsid w:val="00D87955"/>
    <w:rsid w:val="00D87F2F"/>
    <w:rsid w:val="00D9189D"/>
    <w:rsid w:val="00D926CB"/>
    <w:rsid w:val="00D93EAD"/>
    <w:rsid w:val="00D94437"/>
    <w:rsid w:val="00D95343"/>
    <w:rsid w:val="00D95469"/>
    <w:rsid w:val="00D95CD1"/>
    <w:rsid w:val="00D95D50"/>
    <w:rsid w:val="00D96329"/>
    <w:rsid w:val="00D96988"/>
    <w:rsid w:val="00D96CAB"/>
    <w:rsid w:val="00D97338"/>
    <w:rsid w:val="00D97426"/>
    <w:rsid w:val="00D977EA"/>
    <w:rsid w:val="00DA1A08"/>
    <w:rsid w:val="00DA1B10"/>
    <w:rsid w:val="00DA4C86"/>
    <w:rsid w:val="00DA56EC"/>
    <w:rsid w:val="00DA7CD8"/>
    <w:rsid w:val="00DB0700"/>
    <w:rsid w:val="00DB3ACE"/>
    <w:rsid w:val="00DB5202"/>
    <w:rsid w:val="00DB5973"/>
    <w:rsid w:val="00DC0E88"/>
    <w:rsid w:val="00DC159E"/>
    <w:rsid w:val="00DC19BC"/>
    <w:rsid w:val="00DC27DD"/>
    <w:rsid w:val="00DC49C0"/>
    <w:rsid w:val="00DC5283"/>
    <w:rsid w:val="00DC57D7"/>
    <w:rsid w:val="00DC68C8"/>
    <w:rsid w:val="00DC7256"/>
    <w:rsid w:val="00DC73D6"/>
    <w:rsid w:val="00DD0332"/>
    <w:rsid w:val="00DD3A11"/>
    <w:rsid w:val="00DD5C2C"/>
    <w:rsid w:val="00DE01B8"/>
    <w:rsid w:val="00DE206E"/>
    <w:rsid w:val="00DE2674"/>
    <w:rsid w:val="00DE3541"/>
    <w:rsid w:val="00DE677E"/>
    <w:rsid w:val="00DE6B2F"/>
    <w:rsid w:val="00DE7283"/>
    <w:rsid w:val="00DE76F5"/>
    <w:rsid w:val="00DF0569"/>
    <w:rsid w:val="00DF0C46"/>
    <w:rsid w:val="00DF2654"/>
    <w:rsid w:val="00DF2A70"/>
    <w:rsid w:val="00DF3B5E"/>
    <w:rsid w:val="00DF442C"/>
    <w:rsid w:val="00DF50C4"/>
    <w:rsid w:val="00DF5584"/>
    <w:rsid w:val="00DF5FC9"/>
    <w:rsid w:val="00DF7870"/>
    <w:rsid w:val="00E002CE"/>
    <w:rsid w:val="00E02B82"/>
    <w:rsid w:val="00E05DEA"/>
    <w:rsid w:val="00E067CA"/>
    <w:rsid w:val="00E1092D"/>
    <w:rsid w:val="00E10E8C"/>
    <w:rsid w:val="00E13D3A"/>
    <w:rsid w:val="00E1464A"/>
    <w:rsid w:val="00E14DD1"/>
    <w:rsid w:val="00E155FA"/>
    <w:rsid w:val="00E17FA4"/>
    <w:rsid w:val="00E202AF"/>
    <w:rsid w:val="00E2214B"/>
    <w:rsid w:val="00E23EDE"/>
    <w:rsid w:val="00E25178"/>
    <w:rsid w:val="00E26F68"/>
    <w:rsid w:val="00E3332D"/>
    <w:rsid w:val="00E33BD1"/>
    <w:rsid w:val="00E3498E"/>
    <w:rsid w:val="00E3503D"/>
    <w:rsid w:val="00E35104"/>
    <w:rsid w:val="00E35694"/>
    <w:rsid w:val="00E356A1"/>
    <w:rsid w:val="00E37A6A"/>
    <w:rsid w:val="00E40751"/>
    <w:rsid w:val="00E42CC0"/>
    <w:rsid w:val="00E45B92"/>
    <w:rsid w:val="00E460C7"/>
    <w:rsid w:val="00E5106A"/>
    <w:rsid w:val="00E51EF1"/>
    <w:rsid w:val="00E53547"/>
    <w:rsid w:val="00E542DF"/>
    <w:rsid w:val="00E64847"/>
    <w:rsid w:val="00E67790"/>
    <w:rsid w:val="00E67A73"/>
    <w:rsid w:val="00E72168"/>
    <w:rsid w:val="00E73BE1"/>
    <w:rsid w:val="00E74017"/>
    <w:rsid w:val="00E77433"/>
    <w:rsid w:val="00E7755F"/>
    <w:rsid w:val="00E84003"/>
    <w:rsid w:val="00E8440F"/>
    <w:rsid w:val="00E869A3"/>
    <w:rsid w:val="00E871A1"/>
    <w:rsid w:val="00E91F8B"/>
    <w:rsid w:val="00E945C8"/>
    <w:rsid w:val="00EA03B2"/>
    <w:rsid w:val="00EA127F"/>
    <w:rsid w:val="00EA1515"/>
    <w:rsid w:val="00EA3273"/>
    <w:rsid w:val="00EA54A2"/>
    <w:rsid w:val="00EA6758"/>
    <w:rsid w:val="00EA6C22"/>
    <w:rsid w:val="00EA7913"/>
    <w:rsid w:val="00EB08CF"/>
    <w:rsid w:val="00EB2AA6"/>
    <w:rsid w:val="00EB36EF"/>
    <w:rsid w:val="00EB4FF9"/>
    <w:rsid w:val="00EB644D"/>
    <w:rsid w:val="00EB6C97"/>
    <w:rsid w:val="00EB74ED"/>
    <w:rsid w:val="00EB7B4E"/>
    <w:rsid w:val="00EC0CD3"/>
    <w:rsid w:val="00EC0F7F"/>
    <w:rsid w:val="00EC20A8"/>
    <w:rsid w:val="00EC41FA"/>
    <w:rsid w:val="00EC4AAC"/>
    <w:rsid w:val="00EC5DD6"/>
    <w:rsid w:val="00EC60A3"/>
    <w:rsid w:val="00EC6916"/>
    <w:rsid w:val="00EC7267"/>
    <w:rsid w:val="00ED05E4"/>
    <w:rsid w:val="00ED1ECD"/>
    <w:rsid w:val="00ED3512"/>
    <w:rsid w:val="00ED3ADE"/>
    <w:rsid w:val="00EE027E"/>
    <w:rsid w:val="00EE0A00"/>
    <w:rsid w:val="00EE2163"/>
    <w:rsid w:val="00EE3930"/>
    <w:rsid w:val="00EF40A4"/>
    <w:rsid w:val="00EF46C5"/>
    <w:rsid w:val="00EF4CD2"/>
    <w:rsid w:val="00EF5FCD"/>
    <w:rsid w:val="00EF7A0A"/>
    <w:rsid w:val="00F02345"/>
    <w:rsid w:val="00F07D32"/>
    <w:rsid w:val="00F11298"/>
    <w:rsid w:val="00F12997"/>
    <w:rsid w:val="00F129BD"/>
    <w:rsid w:val="00F12B18"/>
    <w:rsid w:val="00F13B19"/>
    <w:rsid w:val="00F1785D"/>
    <w:rsid w:val="00F204E6"/>
    <w:rsid w:val="00F2118B"/>
    <w:rsid w:val="00F26589"/>
    <w:rsid w:val="00F275AC"/>
    <w:rsid w:val="00F277FC"/>
    <w:rsid w:val="00F3275E"/>
    <w:rsid w:val="00F33426"/>
    <w:rsid w:val="00F33966"/>
    <w:rsid w:val="00F33FD2"/>
    <w:rsid w:val="00F345A3"/>
    <w:rsid w:val="00F352E5"/>
    <w:rsid w:val="00F35CA7"/>
    <w:rsid w:val="00F4104A"/>
    <w:rsid w:val="00F41930"/>
    <w:rsid w:val="00F4216F"/>
    <w:rsid w:val="00F43AD7"/>
    <w:rsid w:val="00F43C5E"/>
    <w:rsid w:val="00F46A18"/>
    <w:rsid w:val="00F46FA7"/>
    <w:rsid w:val="00F51DA0"/>
    <w:rsid w:val="00F52337"/>
    <w:rsid w:val="00F52A3D"/>
    <w:rsid w:val="00F56FD5"/>
    <w:rsid w:val="00F61916"/>
    <w:rsid w:val="00F62413"/>
    <w:rsid w:val="00F62ED8"/>
    <w:rsid w:val="00F64333"/>
    <w:rsid w:val="00F6581A"/>
    <w:rsid w:val="00F669CD"/>
    <w:rsid w:val="00F67728"/>
    <w:rsid w:val="00F70A98"/>
    <w:rsid w:val="00F70FDD"/>
    <w:rsid w:val="00F75747"/>
    <w:rsid w:val="00F83371"/>
    <w:rsid w:val="00F83D8A"/>
    <w:rsid w:val="00F8404C"/>
    <w:rsid w:val="00F8444F"/>
    <w:rsid w:val="00F87959"/>
    <w:rsid w:val="00F91628"/>
    <w:rsid w:val="00F92075"/>
    <w:rsid w:val="00F92E6C"/>
    <w:rsid w:val="00F93E4C"/>
    <w:rsid w:val="00F95A30"/>
    <w:rsid w:val="00F95ABE"/>
    <w:rsid w:val="00F96B94"/>
    <w:rsid w:val="00F973C9"/>
    <w:rsid w:val="00F978D6"/>
    <w:rsid w:val="00F97D2A"/>
    <w:rsid w:val="00F97D4D"/>
    <w:rsid w:val="00FA223A"/>
    <w:rsid w:val="00FA49F3"/>
    <w:rsid w:val="00FA4B3C"/>
    <w:rsid w:val="00FA4EB5"/>
    <w:rsid w:val="00FA4F25"/>
    <w:rsid w:val="00FA5FB1"/>
    <w:rsid w:val="00FA649B"/>
    <w:rsid w:val="00FB4518"/>
    <w:rsid w:val="00FB47EB"/>
    <w:rsid w:val="00FB57BB"/>
    <w:rsid w:val="00FB58CE"/>
    <w:rsid w:val="00FC03E3"/>
    <w:rsid w:val="00FC07A2"/>
    <w:rsid w:val="00FC29A7"/>
    <w:rsid w:val="00FC5325"/>
    <w:rsid w:val="00FC61CD"/>
    <w:rsid w:val="00FC74BB"/>
    <w:rsid w:val="00FC7D4F"/>
    <w:rsid w:val="00FD2A99"/>
    <w:rsid w:val="00FD68B8"/>
    <w:rsid w:val="00FD73A5"/>
    <w:rsid w:val="00FD7F96"/>
    <w:rsid w:val="00FE1215"/>
    <w:rsid w:val="00FE58C8"/>
    <w:rsid w:val="00FE5D84"/>
    <w:rsid w:val="00FE64BC"/>
    <w:rsid w:val="00FE7D04"/>
    <w:rsid w:val="00FF0F79"/>
    <w:rsid w:val="00FF1E50"/>
    <w:rsid w:val="00FF2730"/>
    <w:rsid w:val="00FF444D"/>
    <w:rsid w:val="00FF72F8"/>
    <w:rsid w:val="00FF7C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  <o:regrouptable v:ext="edit">
        <o:entry new="1" old="0"/>
        <o:entry new="2" old="0"/>
      </o:regrouptable>
    </o:shapelayout>
  </w:shapeDefaults>
  <w:decimalSymbol w:val="."/>
  <w:listSeparator w:val=","/>
  <w14:docId w14:val="33322F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No List" w:uiPriority="99"/>
  </w:latentStyles>
  <w:style w:type="paragraph" w:default="1" w:styleId="Normal">
    <w:name w:val="Normal"/>
    <w:qFormat/>
    <w:rsid w:val="0089163F"/>
    <w:pPr>
      <w:spacing w:after="200"/>
    </w:pPr>
  </w:style>
  <w:style w:type="paragraph" w:styleId="Heading1">
    <w:name w:val="heading 1"/>
    <w:basedOn w:val="Normal"/>
    <w:next w:val="Normal"/>
    <w:link w:val="Heading1Char"/>
    <w:qFormat/>
    <w:rsid w:val="0082704F"/>
    <w:pPr>
      <w:keepNext/>
      <w:spacing w:after="0"/>
      <w:outlineLvl w:val="0"/>
    </w:pPr>
    <w:rPr>
      <w:rFonts w:ascii="Arial" w:eastAsia="Times" w:hAnsi="Arial"/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4CD"/>
    <w:pPr>
      <w:keepNext/>
      <w:keepLines/>
      <w:spacing w:before="200" w:after="0"/>
      <w:outlineLvl w:val="1"/>
    </w:pPr>
    <w:rPr>
      <w:rFonts w:ascii="Calibri" w:eastAsia="Times New Roman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704F"/>
    <w:rPr>
      <w:rFonts w:ascii="Arial" w:eastAsia="Times" w:hAnsi="Arial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4CD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A47F22"/>
    <w:rPr>
      <w:color w:val="0000FF"/>
      <w:u w:val="single"/>
    </w:rPr>
  </w:style>
  <w:style w:type="paragraph" w:styleId="BodyText2">
    <w:name w:val="Body Text 2"/>
    <w:basedOn w:val="Normal"/>
    <w:link w:val="BodyText2Char"/>
    <w:rsid w:val="0082704F"/>
    <w:pPr>
      <w:spacing w:after="0"/>
      <w:jc w:val="both"/>
    </w:pPr>
    <w:rPr>
      <w:rFonts w:ascii="Arial" w:eastAsia="Times" w:hAnsi="Arial"/>
      <w:szCs w:val="20"/>
    </w:rPr>
  </w:style>
  <w:style w:type="character" w:customStyle="1" w:styleId="BodyText2Char">
    <w:name w:val="Body Text 2 Char"/>
    <w:basedOn w:val="DefaultParagraphFont"/>
    <w:link w:val="BodyText2"/>
    <w:rsid w:val="0082704F"/>
    <w:rPr>
      <w:rFonts w:ascii="Arial" w:eastAsia="Times" w:hAnsi="Arial" w:cs="Times New Roman"/>
      <w:szCs w:val="20"/>
    </w:rPr>
  </w:style>
  <w:style w:type="paragraph" w:styleId="BalloonText">
    <w:name w:val="Balloon Text"/>
    <w:basedOn w:val="Normal"/>
    <w:link w:val="BalloonTextChar"/>
    <w:rsid w:val="000931A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31A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qFormat/>
    <w:rsid w:val="00550128"/>
    <w:pPr>
      <w:ind w:left="720"/>
      <w:contextualSpacing/>
    </w:pPr>
  </w:style>
  <w:style w:type="paragraph" w:styleId="Header">
    <w:name w:val="header"/>
    <w:basedOn w:val="Normal"/>
    <w:link w:val="Head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E244D"/>
  </w:style>
  <w:style w:type="paragraph" w:styleId="Footer">
    <w:name w:val="footer"/>
    <w:basedOn w:val="Normal"/>
    <w:link w:val="Foot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0E244D"/>
  </w:style>
  <w:style w:type="character" w:styleId="PageNumber">
    <w:name w:val="page number"/>
    <w:basedOn w:val="DefaultParagraphFont"/>
    <w:rsid w:val="000E244D"/>
  </w:style>
  <w:style w:type="character" w:customStyle="1" w:styleId="A10">
    <w:name w:val="A10"/>
    <w:uiPriority w:val="99"/>
    <w:rsid w:val="0000554B"/>
    <w:rPr>
      <w:rFonts w:cs="Frutiger LT Std 55 Roman"/>
      <w:color w:val="FFFFFF"/>
      <w:sz w:val="19"/>
      <w:szCs w:val="19"/>
    </w:rPr>
  </w:style>
  <w:style w:type="character" w:styleId="CommentReference">
    <w:name w:val="annotation reference"/>
    <w:basedOn w:val="DefaultParagraphFont"/>
    <w:rsid w:val="00CF5F58"/>
    <w:rPr>
      <w:sz w:val="18"/>
      <w:szCs w:val="18"/>
    </w:rPr>
  </w:style>
  <w:style w:type="paragraph" w:styleId="CommentText">
    <w:name w:val="annotation text"/>
    <w:basedOn w:val="Normal"/>
    <w:link w:val="CommentTextChar"/>
    <w:rsid w:val="00CF5F58"/>
  </w:style>
  <w:style w:type="character" w:customStyle="1" w:styleId="CommentTextChar">
    <w:name w:val="Comment Text Char"/>
    <w:basedOn w:val="DefaultParagraphFont"/>
    <w:link w:val="CommentText"/>
    <w:rsid w:val="00CF5F58"/>
  </w:style>
  <w:style w:type="paragraph" w:styleId="CommentSubject">
    <w:name w:val="annotation subject"/>
    <w:basedOn w:val="CommentText"/>
    <w:next w:val="CommentText"/>
    <w:link w:val="CommentSubjectChar"/>
    <w:rsid w:val="00CF5F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F5F5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576D4"/>
    <w:rPr>
      <w:color w:val="800080"/>
      <w:u w:val="single"/>
    </w:rPr>
  </w:style>
  <w:style w:type="paragraph" w:customStyle="1" w:styleId="Default">
    <w:name w:val="Default"/>
    <w:rsid w:val="00264011"/>
    <w:pPr>
      <w:widowControl w:val="0"/>
      <w:autoSpaceDE w:val="0"/>
      <w:autoSpaceDN w:val="0"/>
      <w:adjustRightInd w:val="0"/>
    </w:pPr>
    <w:rPr>
      <w:rFonts w:ascii="Garamond" w:eastAsia="Times New Roman" w:hAnsi="Garamond" w:cs="Garamond"/>
      <w:color w:val="000000"/>
    </w:rPr>
  </w:style>
  <w:style w:type="paragraph" w:styleId="NormalWeb">
    <w:name w:val="Normal (Web)"/>
    <w:basedOn w:val="Normal"/>
    <w:uiPriority w:val="99"/>
    <w:unhideWhenUsed/>
    <w:rsid w:val="00463CCA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jrnl">
    <w:name w:val="jrnl"/>
    <w:rsid w:val="00C74C3F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No List" w:uiPriority="99"/>
  </w:latentStyles>
  <w:style w:type="paragraph" w:default="1" w:styleId="Normal">
    <w:name w:val="Normal"/>
    <w:qFormat/>
    <w:rsid w:val="0089163F"/>
    <w:pPr>
      <w:spacing w:after="200"/>
    </w:pPr>
  </w:style>
  <w:style w:type="paragraph" w:styleId="Heading1">
    <w:name w:val="heading 1"/>
    <w:basedOn w:val="Normal"/>
    <w:next w:val="Normal"/>
    <w:link w:val="Heading1Char"/>
    <w:qFormat/>
    <w:rsid w:val="0082704F"/>
    <w:pPr>
      <w:keepNext/>
      <w:spacing w:after="0"/>
      <w:outlineLvl w:val="0"/>
    </w:pPr>
    <w:rPr>
      <w:rFonts w:ascii="Arial" w:eastAsia="Times" w:hAnsi="Arial"/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4CD"/>
    <w:pPr>
      <w:keepNext/>
      <w:keepLines/>
      <w:spacing w:before="200" w:after="0"/>
      <w:outlineLvl w:val="1"/>
    </w:pPr>
    <w:rPr>
      <w:rFonts w:ascii="Calibri" w:eastAsia="Times New Roman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704F"/>
    <w:rPr>
      <w:rFonts w:ascii="Arial" w:eastAsia="Times" w:hAnsi="Arial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4CD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A47F22"/>
    <w:rPr>
      <w:color w:val="0000FF"/>
      <w:u w:val="single"/>
    </w:rPr>
  </w:style>
  <w:style w:type="paragraph" w:styleId="BodyText2">
    <w:name w:val="Body Text 2"/>
    <w:basedOn w:val="Normal"/>
    <w:link w:val="BodyText2Char"/>
    <w:rsid w:val="0082704F"/>
    <w:pPr>
      <w:spacing w:after="0"/>
      <w:jc w:val="both"/>
    </w:pPr>
    <w:rPr>
      <w:rFonts w:ascii="Arial" w:eastAsia="Times" w:hAnsi="Arial"/>
      <w:szCs w:val="20"/>
    </w:rPr>
  </w:style>
  <w:style w:type="character" w:customStyle="1" w:styleId="BodyText2Char">
    <w:name w:val="Body Text 2 Char"/>
    <w:basedOn w:val="DefaultParagraphFont"/>
    <w:link w:val="BodyText2"/>
    <w:rsid w:val="0082704F"/>
    <w:rPr>
      <w:rFonts w:ascii="Arial" w:eastAsia="Times" w:hAnsi="Arial" w:cs="Times New Roman"/>
      <w:szCs w:val="20"/>
    </w:rPr>
  </w:style>
  <w:style w:type="paragraph" w:styleId="BalloonText">
    <w:name w:val="Balloon Text"/>
    <w:basedOn w:val="Normal"/>
    <w:link w:val="BalloonTextChar"/>
    <w:rsid w:val="000931A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31A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qFormat/>
    <w:rsid w:val="00550128"/>
    <w:pPr>
      <w:ind w:left="720"/>
      <w:contextualSpacing/>
    </w:pPr>
  </w:style>
  <w:style w:type="paragraph" w:styleId="Header">
    <w:name w:val="header"/>
    <w:basedOn w:val="Normal"/>
    <w:link w:val="Head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E244D"/>
  </w:style>
  <w:style w:type="paragraph" w:styleId="Footer">
    <w:name w:val="footer"/>
    <w:basedOn w:val="Normal"/>
    <w:link w:val="Foot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0E244D"/>
  </w:style>
  <w:style w:type="character" w:styleId="PageNumber">
    <w:name w:val="page number"/>
    <w:basedOn w:val="DefaultParagraphFont"/>
    <w:rsid w:val="000E244D"/>
  </w:style>
  <w:style w:type="character" w:customStyle="1" w:styleId="A10">
    <w:name w:val="A10"/>
    <w:uiPriority w:val="99"/>
    <w:rsid w:val="0000554B"/>
    <w:rPr>
      <w:rFonts w:cs="Frutiger LT Std 55 Roman"/>
      <w:color w:val="FFFFFF"/>
      <w:sz w:val="19"/>
      <w:szCs w:val="19"/>
    </w:rPr>
  </w:style>
  <w:style w:type="character" w:styleId="CommentReference">
    <w:name w:val="annotation reference"/>
    <w:basedOn w:val="DefaultParagraphFont"/>
    <w:rsid w:val="00CF5F58"/>
    <w:rPr>
      <w:sz w:val="18"/>
      <w:szCs w:val="18"/>
    </w:rPr>
  </w:style>
  <w:style w:type="paragraph" w:styleId="CommentText">
    <w:name w:val="annotation text"/>
    <w:basedOn w:val="Normal"/>
    <w:link w:val="CommentTextChar"/>
    <w:rsid w:val="00CF5F58"/>
  </w:style>
  <w:style w:type="character" w:customStyle="1" w:styleId="CommentTextChar">
    <w:name w:val="Comment Text Char"/>
    <w:basedOn w:val="DefaultParagraphFont"/>
    <w:link w:val="CommentText"/>
    <w:rsid w:val="00CF5F58"/>
  </w:style>
  <w:style w:type="paragraph" w:styleId="CommentSubject">
    <w:name w:val="annotation subject"/>
    <w:basedOn w:val="CommentText"/>
    <w:next w:val="CommentText"/>
    <w:link w:val="CommentSubjectChar"/>
    <w:rsid w:val="00CF5F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F5F5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576D4"/>
    <w:rPr>
      <w:color w:val="800080"/>
      <w:u w:val="single"/>
    </w:rPr>
  </w:style>
  <w:style w:type="paragraph" w:customStyle="1" w:styleId="Default">
    <w:name w:val="Default"/>
    <w:rsid w:val="00264011"/>
    <w:pPr>
      <w:widowControl w:val="0"/>
      <w:autoSpaceDE w:val="0"/>
      <w:autoSpaceDN w:val="0"/>
      <w:adjustRightInd w:val="0"/>
    </w:pPr>
    <w:rPr>
      <w:rFonts w:ascii="Garamond" w:eastAsia="Times New Roman" w:hAnsi="Garamond" w:cs="Garamond"/>
      <w:color w:val="000000"/>
    </w:rPr>
  </w:style>
  <w:style w:type="paragraph" w:styleId="NormalWeb">
    <w:name w:val="Normal (Web)"/>
    <w:basedOn w:val="Normal"/>
    <w:uiPriority w:val="99"/>
    <w:unhideWhenUsed/>
    <w:rsid w:val="00463CCA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jrnl">
    <w:name w:val="jrnl"/>
    <w:rsid w:val="00C74C3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microsoft.com/office/2007/relationships/stylesWithEffects" Target="stylesWithEffects.xml"/><Relationship Id="rId7" Type="http://schemas.openxmlformats.org/officeDocument/2006/relationships/footnotes" Target="footnotes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0" Type="http://schemas.openxmlformats.org/officeDocument/2006/relationships/footer" Target="footer1.xml"/><Relationship Id="rId5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9" Type="http://schemas.openxmlformats.org/officeDocument/2006/relationships/header" Target="header1.xm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6CA847-C714-004F-BF5B-552953C76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Melin</dc:creator>
  <cp:keywords/>
  <dc:description/>
  <cp:lastModifiedBy>Malin Melin</cp:lastModifiedBy>
  <cp:revision>4</cp:revision>
  <cp:lastPrinted>2016-02-03T12:18:00Z</cp:lastPrinted>
  <dcterms:created xsi:type="dcterms:W3CDTF">2016-02-03T12:18:00Z</dcterms:created>
  <dcterms:modified xsi:type="dcterms:W3CDTF">2016-03-18T12:48:00Z</dcterms:modified>
</cp:coreProperties>
</file>